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BD96C" w14:textId="57BEC533" w:rsidR="002B7568" w:rsidRDefault="002B7568" w:rsidP="002B7568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Material</w:t>
      </w:r>
    </w:p>
    <w:p w14:paraId="34BAD271" w14:textId="6D7FB7E5" w:rsidR="002B7568" w:rsidRPr="002B7568" w:rsidRDefault="002B7568" w:rsidP="002B7568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9B03E5">
        <w:rPr>
          <w:rFonts w:ascii="Arial" w:hAnsi="Arial" w:cs="Arial"/>
          <w:b/>
          <w:bCs/>
          <w:sz w:val="22"/>
          <w:szCs w:val="22"/>
        </w:rPr>
        <w:t>Figure 1</w:t>
      </w:r>
      <w:r>
        <w:rPr>
          <w:rFonts w:ascii="Arial" w:hAnsi="Arial" w:cs="Arial"/>
          <w:sz w:val="22"/>
          <w:szCs w:val="22"/>
        </w:rPr>
        <w:t>: Example of correction rate calculation</w:t>
      </w:r>
    </w:p>
    <w:p w14:paraId="32FBBD53" w14:textId="231E7816" w:rsidR="002B7568" w:rsidRPr="002B7568" w:rsidRDefault="002B7568" w:rsidP="002B7568">
      <w:pPr>
        <w:spacing w:line="480" w:lineRule="auto"/>
        <w:rPr>
          <w:rFonts w:ascii="Arial" w:hAnsi="Arial" w:cs="Arial"/>
          <w:color w:val="FF0000"/>
          <w:sz w:val="22"/>
          <w:szCs w:val="22"/>
        </w:rPr>
      </w:pPr>
      <w:r w:rsidRPr="00663883">
        <w:rPr>
          <w:rFonts w:ascii="Arial" w:hAnsi="Arial" w:cs="Arial"/>
          <w:b/>
          <w:bCs/>
          <w:sz w:val="22"/>
          <w:szCs w:val="22"/>
        </w:rPr>
        <w:t xml:space="preserve">Supplemental </w:t>
      </w:r>
      <w:r>
        <w:rPr>
          <w:rFonts w:ascii="Arial" w:hAnsi="Arial" w:cs="Arial"/>
          <w:b/>
          <w:bCs/>
          <w:sz w:val="22"/>
          <w:szCs w:val="22"/>
        </w:rPr>
        <w:t>F</w:t>
      </w:r>
      <w:r w:rsidRPr="00663883">
        <w:rPr>
          <w:rFonts w:ascii="Arial" w:hAnsi="Arial" w:cs="Arial"/>
          <w:b/>
          <w:bCs/>
          <w:sz w:val="22"/>
          <w:szCs w:val="22"/>
        </w:rPr>
        <w:t>igure 2:</w:t>
      </w:r>
      <w:r>
        <w:rPr>
          <w:rFonts w:ascii="Arial" w:hAnsi="Arial" w:cs="Arial"/>
          <w:sz w:val="22"/>
          <w:szCs w:val="22"/>
        </w:rPr>
        <w:t xml:space="preserve"> Acute kidney injury and mechanism of hyponatremia</w:t>
      </w:r>
    </w:p>
    <w:p w14:paraId="7E9AEFD7" w14:textId="77777777" w:rsidR="002B7568" w:rsidRDefault="002B7568" w:rsidP="002B7568">
      <w:pPr>
        <w:spacing w:line="480" w:lineRule="auto"/>
        <w:rPr>
          <w:rFonts w:ascii="Arial" w:hAnsi="Arial" w:cs="Arial"/>
          <w:sz w:val="22"/>
          <w:szCs w:val="22"/>
        </w:rPr>
      </w:pPr>
      <w:r w:rsidRPr="00663883">
        <w:rPr>
          <w:rFonts w:ascii="Arial" w:hAnsi="Arial" w:cs="Arial"/>
          <w:b/>
          <w:bCs/>
          <w:sz w:val="22"/>
          <w:szCs w:val="22"/>
        </w:rPr>
        <w:t xml:space="preserve">Supplemental </w:t>
      </w:r>
      <w:r>
        <w:rPr>
          <w:rFonts w:ascii="Arial" w:hAnsi="Arial" w:cs="Arial"/>
          <w:b/>
          <w:bCs/>
          <w:sz w:val="22"/>
          <w:szCs w:val="22"/>
        </w:rPr>
        <w:t>F</w:t>
      </w:r>
      <w:r w:rsidRPr="00663883">
        <w:rPr>
          <w:rFonts w:ascii="Arial" w:hAnsi="Arial" w:cs="Arial"/>
          <w:b/>
          <w:bCs/>
          <w:sz w:val="22"/>
          <w:szCs w:val="22"/>
        </w:rPr>
        <w:t xml:space="preserve">igure </w:t>
      </w:r>
      <w:r>
        <w:rPr>
          <w:rFonts w:ascii="Arial" w:hAnsi="Arial" w:cs="Arial"/>
          <w:b/>
          <w:bCs/>
          <w:sz w:val="22"/>
          <w:szCs w:val="22"/>
        </w:rPr>
        <w:t xml:space="preserve">3: </w:t>
      </w:r>
      <w:r>
        <w:rPr>
          <w:rFonts w:ascii="Arial" w:hAnsi="Arial" w:cs="Arial"/>
          <w:sz w:val="22"/>
          <w:szCs w:val="22"/>
        </w:rPr>
        <w:t>Time occurrence of sustained overcorrections</w:t>
      </w:r>
    </w:p>
    <w:p w14:paraId="6CF58C91" w14:textId="77777777" w:rsidR="002B7568" w:rsidRPr="00786078" w:rsidRDefault="002B7568" w:rsidP="002B7568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663883">
        <w:rPr>
          <w:rFonts w:ascii="Arial" w:hAnsi="Arial" w:cs="Arial"/>
          <w:b/>
          <w:bCs/>
          <w:sz w:val="22"/>
          <w:szCs w:val="22"/>
        </w:rPr>
        <w:t xml:space="preserve">Supplemental </w:t>
      </w:r>
      <w:r>
        <w:rPr>
          <w:rFonts w:ascii="Arial" w:hAnsi="Arial" w:cs="Arial"/>
          <w:b/>
          <w:bCs/>
          <w:sz w:val="22"/>
          <w:szCs w:val="22"/>
        </w:rPr>
        <w:t>F</w:t>
      </w:r>
      <w:r w:rsidRPr="00663883">
        <w:rPr>
          <w:rFonts w:ascii="Arial" w:hAnsi="Arial" w:cs="Arial"/>
          <w:b/>
          <w:bCs/>
          <w:sz w:val="22"/>
          <w:szCs w:val="22"/>
        </w:rPr>
        <w:t xml:space="preserve">igure </w:t>
      </w:r>
      <w:r>
        <w:rPr>
          <w:rFonts w:ascii="Arial" w:hAnsi="Arial" w:cs="Arial"/>
          <w:b/>
          <w:bCs/>
          <w:sz w:val="22"/>
          <w:szCs w:val="22"/>
        </w:rPr>
        <w:t>4</w:t>
      </w:r>
      <w:r>
        <w:rPr>
          <w:rFonts w:ascii="Arial" w:hAnsi="Arial" w:cs="Arial"/>
          <w:sz w:val="22"/>
          <w:szCs w:val="22"/>
        </w:rPr>
        <w:t>: Risk of a sustained overcorrection according to mechanisms of hyponatremia and presence of acute kidney injury.</w:t>
      </w:r>
    </w:p>
    <w:p w14:paraId="249F797D" w14:textId="77777777" w:rsidR="00657DC0" w:rsidRPr="00C54645" w:rsidRDefault="00657DC0" w:rsidP="00657DC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54645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Figure 5</w:t>
      </w:r>
      <w:r w:rsidRPr="00C54645">
        <w:rPr>
          <w:rFonts w:ascii="Arial" w:hAnsi="Arial" w:cs="Arial"/>
          <w:color w:val="000000" w:themeColor="text1"/>
          <w:sz w:val="22"/>
          <w:szCs w:val="22"/>
        </w:rPr>
        <w:t>: Desmopressin use according to the mechanism of hyponatremia and the presence of sustained overcorrection</w:t>
      </w:r>
    </w:p>
    <w:p w14:paraId="01DF420D" w14:textId="77777777" w:rsidR="002B7568" w:rsidRPr="003F4B03" w:rsidRDefault="002B7568" w:rsidP="002B7568">
      <w:pPr>
        <w:rPr>
          <w:rFonts w:ascii="Arial" w:hAnsi="Arial" w:cs="Arial"/>
          <w:sz w:val="22"/>
          <w:szCs w:val="22"/>
        </w:rPr>
      </w:pPr>
    </w:p>
    <w:p w14:paraId="083D2ACA" w14:textId="79F7D037" w:rsidR="002B7568" w:rsidRDefault="002B756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1B69853C" w14:textId="56DD70CC" w:rsidR="0041295E" w:rsidRDefault="00010ED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</w:t>
      </w:r>
      <w:r w:rsidR="000F76F3" w:rsidRPr="009B03E5">
        <w:rPr>
          <w:rFonts w:ascii="Arial" w:hAnsi="Arial" w:cs="Arial"/>
          <w:b/>
          <w:bCs/>
          <w:sz w:val="22"/>
          <w:szCs w:val="22"/>
        </w:rPr>
        <w:t>Figure 1</w:t>
      </w:r>
      <w:r w:rsidR="000F76F3">
        <w:rPr>
          <w:rFonts w:ascii="Arial" w:hAnsi="Arial" w:cs="Arial"/>
          <w:sz w:val="22"/>
          <w:szCs w:val="22"/>
        </w:rPr>
        <w:t xml:space="preserve">: Example of </w:t>
      </w:r>
      <w:r w:rsidR="001128CD">
        <w:rPr>
          <w:rFonts w:ascii="Arial" w:hAnsi="Arial" w:cs="Arial"/>
          <w:sz w:val="22"/>
          <w:szCs w:val="22"/>
        </w:rPr>
        <w:t>correction</w:t>
      </w:r>
      <w:r w:rsidR="00F43FC4">
        <w:rPr>
          <w:rFonts w:ascii="Arial" w:hAnsi="Arial" w:cs="Arial"/>
          <w:sz w:val="22"/>
          <w:szCs w:val="22"/>
        </w:rPr>
        <w:t xml:space="preserve"> rate</w:t>
      </w:r>
      <w:r w:rsidR="001128CD">
        <w:rPr>
          <w:rFonts w:ascii="Arial" w:hAnsi="Arial" w:cs="Arial"/>
          <w:sz w:val="22"/>
          <w:szCs w:val="22"/>
        </w:rPr>
        <w:t xml:space="preserve"> calculations</w:t>
      </w:r>
    </w:p>
    <w:p w14:paraId="76F01DD6" w14:textId="77777777" w:rsidR="00016CDF" w:rsidRPr="00016CDF" w:rsidRDefault="00016CDF">
      <w:pPr>
        <w:rPr>
          <w:rFonts w:ascii="Arial" w:hAnsi="Arial" w:cs="Arial"/>
          <w:sz w:val="22"/>
          <w:szCs w:val="22"/>
        </w:rPr>
      </w:pPr>
    </w:p>
    <w:p w14:paraId="68C699E1" w14:textId="590A0997" w:rsidR="0041295E" w:rsidRPr="000F6693" w:rsidRDefault="00A9712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711EC3E3" wp14:editId="7ACACFB0">
            <wp:extent cx="4082112" cy="7214532"/>
            <wp:effectExtent l="0" t="0" r="0" b="0"/>
            <wp:docPr id="17467866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6786617" name="Picture 174678661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7557" cy="7224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016BF" w14:textId="2CB15037" w:rsidR="00B672CC" w:rsidRDefault="0012786E">
      <w:pPr>
        <w:rPr>
          <w:rFonts w:ascii="Arial" w:hAnsi="Arial" w:cs="Arial"/>
          <w:sz w:val="22"/>
          <w:szCs w:val="22"/>
        </w:rPr>
      </w:pPr>
      <w:r w:rsidRPr="00DB7182">
        <w:rPr>
          <w:rFonts w:ascii="Arial" w:hAnsi="Arial" w:cs="Arial"/>
          <w:b/>
          <w:bCs/>
          <w:sz w:val="22"/>
          <w:szCs w:val="22"/>
        </w:rPr>
        <w:t>Legend</w:t>
      </w:r>
      <w:r>
        <w:rPr>
          <w:rFonts w:ascii="Arial" w:hAnsi="Arial" w:cs="Arial"/>
          <w:sz w:val="22"/>
          <w:szCs w:val="22"/>
        </w:rPr>
        <w:t xml:space="preserve">: </w:t>
      </w:r>
      <w:r w:rsidR="000F76F3">
        <w:rPr>
          <w:rFonts w:ascii="Arial" w:hAnsi="Arial" w:cs="Arial"/>
          <w:sz w:val="22"/>
          <w:szCs w:val="22"/>
        </w:rPr>
        <w:t xml:space="preserve">A) In pale blue, as opposed to dark blue, differences between </w:t>
      </w:r>
      <w:r w:rsidR="002E6D2A">
        <w:rPr>
          <w:rFonts w:ascii="Arial" w:hAnsi="Arial" w:cs="Arial"/>
          <w:sz w:val="22"/>
          <w:szCs w:val="22"/>
        </w:rPr>
        <w:t xml:space="preserve">any </w:t>
      </w:r>
      <w:r w:rsidR="00375D24">
        <w:rPr>
          <w:rFonts w:ascii="Arial" w:hAnsi="Arial" w:cs="Arial"/>
          <w:sz w:val="22"/>
          <w:szCs w:val="22"/>
        </w:rPr>
        <w:t>two</w:t>
      </w:r>
      <w:r w:rsidR="000F76F3">
        <w:rPr>
          <w:rFonts w:ascii="Arial" w:hAnsi="Arial" w:cs="Arial"/>
          <w:sz w:val="22"/>
          <w:szCs w:val="22"/>
        </w:rPr>
        <w:t xml:space="preserve"> measurements were too short</w:t>
      </w:r>
      <w:r w:rsidR="0041295E">
        <w:rPr>
          <w:rFonts w:ascii="Arial" w:hAnsi="Arial" w:cs="Arial"/>
          <w:sz w:val="22"/>
          <w:szCs w:val="22"/>
        </w:rPr>
        <w:t xml:space="preserve"> (&lt;8 hours)</w:t>
      </w:r>
      <w:r w:rsidR="000F76F3">
        <w:rPr>
          <w:rFonts w:ascii="Arial" w:hAnsi="Arial" w:cs="Arial"/>
          <w:sz w:val="22"/>
          <w:szCs w:val="22"/>
        </w:rPr>
        <w:t xml:space="preserve"> to estimate a 24-hour </w:t>
      </w:r>
      <w:r w:rsidR="00375D24">
        <w:rPr>
          <w:rFonts w:ascii="Arial" w:hAnsi="Arial" w:cs="Arial"/>
          <w:sz w:val="22"/>
          <w:szCs w:val="22"/>
        </w:rPr>
        <w:t>correction rate</w:t>
      </w:r>
      <w:r w:rsidR="000F76F3">
        <w:rPr>
          <w:rFonts w:ascii="Arial" w:hAnsi="Arial" w:cs="Arial"/>
          <w:sz w:val="22"/>
          <w:szCs w:val="22"/>
        </w:rPr>
        <w:t xml:space="preserve">. These comparisons were discarded. B) </w:t>
      </w:r>
      <w:r w:rsidR="0041295E">
        <w:rPr>
          <w:rFonts w:ascii="Arial" w:hAnsi="Arial" w:cs="Arial"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>iffere</w:t>
      </w:r>
      <w:r w:rsidR="005F4CBD">
        <w:rPr>
          <w:rFonts w:ascii="Arial" w:hAnsi="Arial" w:cs="Arial"/>
          <w:sz w:val="22"/>
          <w:szCs w:val="22"/>
        </w:rPr>
        <w:t>nt overcorrections</w:t>
      </w:r>
      <w:r>
        <w:rPr>
          <w:rFonts w:ascii="Arial" w:hAnsi="Arial" w:cs="Arial"/>
          <w:sz w:val="22"/>
          <w:szCs w:val="22"/>
        </w:rPr>
        <w:t xml:space="preserve"> extrapolated </w:t>
      </w:r>
      <w:r w:rsidR="002E6D2A">
        <w:rPr>
          <w:rFonts w:ascii="Arial" w:hAnsi="Arial" w:cs="Arial"/>
          <w:sz w:val="22"/>
          <w:szCs w:val="22"/>
        </w:rPr>
        <w:t>over</w:t>
      </w:r>
      <w:r>
        <w:rPr>
          <w:rFonts w:ascii="Arial" w:hAnsi="Arial" w:cs="Arial"/>
          <w:sz w:val="22"/>
          <w:szCs w:val="22"/>
        </w:rPr>
        <w:t xml:space="preserve"> 24 hours, with duration</w:t>
      </w:r>
      <w:r w:rsidR="00CA3AB7">
        <w:rPr>
          <w:rFonts w:ascii="Arial" w:hAnsi="Arial" w:cs="Arial"/>
          <w:sz w:val="22"/>
          <w:szCs w:val="22"/>
        </w:rPr>
        <w:t xml:space="preserve">. </w:t>
      </w:r>
      <w:r w:rsidR="0041295E">
        <w:rPr>
          <w:rFonts w:ascii="Arial" w:hAnsi="Arial" w:cs="Arial"/>
          <w:sz w:val="22"/>
          <w:szCs w:val="22"/>
        </w:rPr>
        <w:t>Sustained overcorrections were</w:t>
      </w:r>
      <w:r w:rsidR="00CA3AB7">
        <w:rPr>
          <w:rFonts w:ascii="Arial" w:hAnsi="Arial" w:cs="Arial"/>
          <w:sz w:val="22"/>
          <w:szCs w:val="22"/>
        </w:rPr>
        <w:t xml:space="preserve"> rates </w:t>
      </w:r>
      <w:r w:rsidR="00016CDF">
        <w:rPr>
          <w:rFonts w:ascii="Arial" w:hAnsi="Arial" w:cs="Arial"/>
          <w:sz w:val="22"/>
          <w:szCs w:val="22"/>
        </w:rPr>
        <w:t>of&gt; 9 m</w:t>
      </w:r>
      <w:r w:rsidR="008B7002">
        <w:rPr>
          <w:rFonts w:ascii="Arial" w:hAnsi="Arial" w:cs="Arial"/>
          <w:sz w:val="22"/>
          <w:szCs w:val="22"/>
        </w:rPr>
        <w:t>mol/</w:t>
      </w:r>
      <w:r w:rsidR="00E73042">
        <w:rPr>
          <w:rFonts w:ascii="Arial" w:hAnsi="Arial" w:cs="Arial"/>
          <w:sz w:val="22"/>
          <w:szCs w:val="22"/>
        </w:rPr>
        <w:t>L</w:t>
      </w:r>
      <w:r w:rsidR="00016CDF">
        <w:rPr>
          <w:rFonts w:ascii="Arial" w:hAnsi="Arial" w:cs="Arial"/>
          <w:sz w:val="22"/>
          <w:szCs w:val="22"/>
        </w:rPr>
        <w:t xml:space="preserve"> per day maintained 24 to 48 hours</w:t>
      </w:r>
      <w:r w:rsidR="0041295E">
        <w:rPr>
          <w:rFonts w:ascii="Arial" w:hAnsi="Arial" w:cs="Arial"/>
          <w:sz w:val="22"/>
          <w:szCs w:val="22"/>
        </w:rPr>
        <w:t xml:space="preserve"> or ≥ 48 hours.</w:t>
      </w:r>
      <w:r>
        <w:rPr>
          <w:rFonts w:ascii="Arial" w:hAnsi="Arial" w:cs="Arial"/>
          <w:sz w:val="22"/>
          <w:szCs w:val="22"/>
        </w:rPr>
        <w:t xml:space="preserve"> </w:t>
      </w:r>
      <w:r w:rsidR="00B672CC">
        <w:rPr>
          <w:rFonts w:ascii="Arial" w:hAnsi="Arial" w:cs="Arial"/>
          <w:sz w:val="22"/>
          <w:szCs w:val="22"/>
        </w:rPr>
        <w:br w:type="page"/>
      </w:r>
    </w:p>
    <w:p w14:paraId="2A16BEA2" w14:textId="31C077B9" w:rsidR="0012786E" w:rsidRPr="004C3C65" w:rsidRDefault="00663883" w:rsidP="0012786E">
      <w:pPr>
        <w:rPr>
          <w:rFonts w:ascii="Arial" w:hAnsi="Arial" w:cs="Arial"/>
          <w:color w:val="FF0000"/>
          <w:sz w:val="22"/>
          <w:szCs w:val="22"/>
        </w:rPr>
      </w:pPr>
      <w:r w:rsidRPr="00663883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</w:t>
      </w:r>
      <w:r w:rsidR="003B63D2">
        <w:rPr>
          <w:rFonts w:ascii="Arial" w:hAnsi="Arial" w:cs="Arial"/>
          <w:b/>
          <w:bCs/>
          <w:sz w:val="22"/>
          <w:szCs w:val="22"/>
        </w:rPr>
        <w:t>F</w:t>
      </w:r>
      <w:r w:rsidRPr="00663883">
        <w:rPr>
          <w:rFonts w:ascii="Arial" w:hAnsi="Arial" w:cs="Arial"/>
          <w:b/>
          <w:bCs/>
          <w:sz w:val="22"/>
          <w:szCs w:val="22"/>
        </w:rPr>
        <w:t>igure 2:</w:t>
      </w:r>
      <w:r>
        <w:rPr>
          <w:rFonts w:ascii="Arial" w:hAnsi="Arial" w:cs="Arial"/>
          <w:sz w:val="22"/>
          <w:szCs w:val="22"/>
        </w:rPr>
        <w:t xml:space="preserve"> Acute kidney injury and mechanism of hyponatremia</w:t>
      </w:r>
    </w:p>
    <w:p w14:paraId="52F37E83" w14:textId="77777777" w:rsidR="00663883" w:rsidRDefault="00663883" w:rsidP="0012786E">
      <w:pPr>
        <w:rPr>
          <w:rFonts w:ascii="Arial" w:hAnsi="Arial" w:cs="Arial"/>
          <w:sz w:val="22"/>
          <w:szCs w:val="22"/>
        </w:rPr>
      </w:pPr>
    </w:p>
    <w:p w14:paraId="32AFE47C" w14:textId="0CD7C11F" w:rsidR="00663883" w:rsidRDefault="005C5676" w:rsidP="0012786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C1874B0" wp14:editId="273DCD74">
            <wp:extent cx="5486400" cy="3611245"/>
            <wp:effectExtent l="0" t="0" r="0" b="0"/>
            <wp:docPr id="99708308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7083083" name="Picture 99708308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1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A3784" w14:textId="77777777" w:rsidR="00663883" w:rsidRDefault="00663883" w:rsidP="0012786E">
      <w:pPr>
        <w:rPr>
          <w:rFonts w:ascii="Arial" w:hAnsi="Arial" w:cs="Arial"/>
          <w:sz w:val="22"/>
          <w:szCs w:val="22"/>
        </w:rPr>
      </w:pPr>
    </w:p>
    <w:p w14:paraId="420328B3" w14:textId="35C0AB44" w:rsidR="00663883" w:rsidRPr="003B63D2" w:rsidRDefault="00663883" w:rsidP="0012786E">
      <w:pPr>
        <w:rPr>
          <w:rFonts w:ascii="Arial" w:hAnsi="Arial" w:cs="Arial"/>
          <w:color w:val="000000" w:themeColor="text1"/>
          <w:sz w:val="22"/>
          <w:szCs w:val="22"/>
        </w:rPr>
      </w:pPr>
      <w:r w:rsidRPr="003B63D2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Legend: </w:t>
      </w:r>
      <w:r w:rsidR="003B63D2">
        <w:rPr>
          <w:rFonts w:ascii="Arial" w:hAnsi="Arial" w:cs="Arial"/>
          <w:color w:val="000000" w:themeColor="text1"/>
          <w:sz w:val="22"/>
          <w:szCs w:val="22"/>
        </w:rPr>
        <w:t>AKI, acute kidney injury defined according to KDIGO creatinine criteria.</w:t>
      </w:r>
      <w:r w:rsidR="00E437DA">
        <w:rPr>
          <w:rFonts w:ascii="Arial" w:hAnsi="Arial" w:cs="Arial"/>
          <w:color w:val="000000" w:themeColor="text1"/>
          <w:sz w:val="22"/>
          <w:szCs w:val="22"/>
        </w:rPr>
        <w:t xml:space="preserve"> In 3 instances, we could not </w:t>
      </w:r>
      <w:r w:rsidR="00FA27C9">
        <w:rPr>
          <w:rFonts w:ascii="Arial" w:hAnsi="Arial" w:cs="Arial"/>
          <w:color w:val="000000" w:themeColor="text1"/>
          <w:sz w:val="22"/>
          <w:szCs w:val="22"/>
        </w:rPr>
        <w:t xml:space="preserve">establish </w:t>
      </w:r>
      <w:r w:rsidR="00E437DA">
        <w:rPr>
          <w:rFonts w:ascii="Arial" w:hAnsi="Arial" w:cs="Arial"/>
          <w:color w:val="000000" w:themeColor="text1"/>
          <w:sz w:val="22"/>
          <w:szCs w:val="22"/>
        </w:rPr>
        <w:t>a baseline creatinine</w:t>
      </w:r>
      <w:r w:rsidR="005C567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9E28BE">
        <w:rPr>
          <w:rFonts w:ascii="Arial" w:hAnsi="Arial" w:cs="Arial"/>
          <w:color w:val="000000" w:themeColor="text1"/>
          <w:sz w:val="22"/>
          <w:szCs w:val="22"/>
        </w:rPr>
        <w:t>or</w:t>
      </w:r>
      <w:r w:rsidR="005C5676">
        <w:rPr>
          <w:rFonts w:ascii="Arial" w:hAnsi="Arial" w:cs="Arial"/>
          <w:color w:val="000000" w:themeColor="text1"/>
          <w:sz w:val="22"/>
          <w:szCs w:val="22"/>
        </w:rPr>
        <w:t xml:space="preserve"> the presence of AKI</w:t>
      </w:r>
      <w:r w:rsidR="00E437DA">
        <w:rPr>
          <w:rFonts w:ascii="Arial" w:hAnsi="Arial" w:cs="Arial"/>
          <w:color w:val="000000" w:themeColor="text1"/>
          <w:sz w:val="22"/>
          <w:szCs w:val="22"/>
        </w:rPr>
        <w:t>.</w:t>
      </w:r>
      <w:r w:rsidR="00FA27C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45F2CF40" w14:textId="0253623C" w:rsidR="00663883" w:rsidRDefault="0066388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A38D472" w14:textId="3FBDB3E5" w:rsidR="003F4B03" w:rsidRPr="003F4B03" w:rsidRDefault="003F4B03" w:rsidP="0012786E">
      <w:pPr>
        <w:rPr>
          <w:rFonts w:ascii="Arial" w:hAnsi="Arial" w:cs="Arial"/>
          <w:sz w:val="22"/>
          <w:szCs w:val="22"/>
        </w:rPr>
      </w:pPr>
      <w:r w:rsidRPr="00663883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</w:t>
      </w:r>
      <w:r>
        <w:rPr>
          <w:rFonts w:ascii="Arial" w:hAnsi="Arial" w:cs="Arial"/>
          <w:b/>
          <w:bCs/>
          <w:sz w:val="22"/>
          <w:szCs w:val="22"/>
        </w:rPr>
        <w:t>F</w:t>
      </w:r>
      <w:r w:rsidRPr="00663883">
        <w:rPr>
          <w:rFonts w:ascii="Arial" w:hAnsi="Arial" w:cs="Arial"/>
          <w:b/>
          <w:bCs/>
          <w:sz w:val="22"/>
          <w:szCs w:val="22"/>
        </w:rPr>
        <w:t xml:space="preserve">igure </w:t>
      </w:r>
      <w:r w:rsidR="00AA2293">
        <w:rPr>
          <w:rFonts w:ascii="Arial" w:hAnsi="Arial" w:cs="Arial"/>
          <w:b/>
          <w:bCs/>
          <w:sz w:val="22"/>
          <w:szCs w:val="22"/>
        </w:rPr>
        <w:t>3</w:t>
      </w:r>
      <w:r>
        <w:rPr>
          <w:rFonts w:ascii="Arial" w:hAnsi="Arial" w:cs="Arial"/>
          <w:b/>
          <w:bCs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 xml:space="preserve">Time occurrence of </w:t>
      </w:r>
      <w:r w:rsidR="009D570A">
        <w:rPr>
          <w:rFonts w:ascii="Arial" w:hAnsi="Arial" w:cs="Arial"/>
          <w:sz w:val="22"/>
          <w:szCs w:val="22"/>
        </w:rPr>
        <w:t>sustained overcorrections</w:t>
      </w:r>
    </w:p>
    <w:p w14:paraId="3D5C38BE" w14:textId="77777777" w:rsidR="003F4B03" w:rsidRDefault="003F4B03" w:rsidP="0012786E">
      <w:pPr>
        <w:rPr>
          <w:rFonts w:ascii="Arial" w:hAnsi="Arial" w:cs="Arial"/>
          <w:b/>
          <w:bCs/>
          <w:sz w:val="22"/>
          <w:szCs w:val="22"/>
        </w:rPr>
      </w:pPr>
    </w:p>
    <w:p w14:paraId="721B55CD" w14:textId="77777777" w:rsidR="00365106" w:rsidRDefault="003F4B03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64489030" wp14:editId="4ED0605F">
            <wp:extent cx="5257800" cy="4089400"/>
            <wp:effectExtent l="0" t="0" r="0" b="0"/>
            <wp:docPr id="14580366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8036622" name="Picture 145803662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408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0378D" w14:textId="77777777" w:rsidR="00365106" w:rsidRDefault="00365106">
      <w:pPr>
        <w:rPr>
          <w:rFonts w:ascii="Arial" w:hAnsi="Arial" w:cs="Arial"/>
          <w:b/>
          <w:bCs/>
          <w:sz w:val="22"/>
          <w:szCs w:val="22"/>
        </w:rPr>
      </w:pPr>
    </w:p>
    <w:p w14:paraId="2647D005" w14:textId="1313D479" w:rsidR="003F4B03" w:rsidRDefault="0036510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Legend: </w:t>
      </w:r>
      <w:r w:rsidR="0090434E">
        <w:rPr>
          <w:rFonts w:ascii="Arial" w:hAnsi="Arial" w:cs="Arial"/>
          <w:color w:val="000000"/>
          <w:sz w:val="22"/>
          <w:szCs w:val="22"/>
          <w:lang w:val="en" w:eastAsia="fr-FR"/>
        </w:rPr>
        <w:t xml:space="preserve">We defined a </w:t>
      </w:r>
      <w:r w:rsidR="009E0DF3">
        <w:rPr>
          <w:rFonts w:ascii="Arial" w:hAnsi="Arial" w:cs="Arial"/>
          <w:color w:val="000000"/>
          <w:sz w:val="22"/>
          <w:szCs w:val="22"/>
          <w:lang w:val="en" w:eastAsia="fr-FR"/>
        </w:rPr>
        <w:t>sustained</w:t>
      </w:r>
      <w:r w:rsidR="0090434E">
        <w:rPr>
          <w:rFonts w:ascii="Arial" w:hAnsi="Arial" w:cs="Arial"/>
          <w:color w:val="000000"/>
          <w:sz w:val="22"/>
          <w:szCs w:val="22"/>
          <w:lang w:val="en" w:eastAsia="fr-FR"/>
        </w:rPr>
        <w:t xml:space="preserve"> overcorrection by a </w:t>
      </w:r>
      <w:r w:rsidR="00845F25">
        <w:rPr>
          <w:rFonts w:ascii="Arial" w:hAnsi="Arial" w:cs="Arial"/>
          <w:color w:val="000000"/>
          <w:sz w:val="22"/>
          <w:szCs w:val="22"/>
          <w:lang w:val="en" w:eastAsia="fr-FR"/>
        </w:rPr>
        <w:t>sNa increase</w:t>
      </w:r>
      <w:r w:rsidR="0090434E">
        <w:rPr>
          <w:rFonts w:ascii="Arial" w:hAnsi="Arial" w:cs="Arial"/>
          <w:color w:val="000000"/>
          <w:sz w:val="22"/>
          <w:szCs w:val="22"/>
          <w:lang w:val="en" w:eastAsia="fr-FR"/>
        </w:rPr>
        <w:t xml:space="preserve"> &gt;9 </w:t>
      </w:r>
      <w:r w:rsidR="00A9712C">
        <w:rPr>
          <w:rFonts w:ascii="Arial" w:hAnsi="Arial" w:cs="Arial"/>
          <w:color w:val="000000"/>
          <w:sz w:val="22"/>
          <w:szCs w:val="22"/>
          <w:lang w:val="en" w:eastAsia="fr-FR"/>
        </w:rPr>
        <w:t>mmol</w:t>
      </w:r>
      <w:r w:rsidR="0023576C">
        <w:rPr>
          <w:rFonts w:ascii="Arial" w:hAnsi="Arial" w:cs="Arial"/>
          <w:color w:val="000000"/>
          <w:sz w:val="22"/>
          <w:szCs w:val="22"/>
          <w:lang w:val="en" w:eastAsia="fr-FR"/>
        </w:rPr>
        <w:t>/L</w:t>
      </w:r>
      <w:r w:rsidR="0090434E">
        <w:rPr>
          <w:rFonts w:ascii="Arial" w:hAnsi="Arial" w:cs="Arial"/>
          <w:color w:val="000000"/>
          <w:sz w:val="22"/>
          <w:szCs w:val="22"/>
          <w:lang w:val="en" w:eastAsia="fr-FR"/>
        </w:rPr>
        <w:t xml:space="preserve"> per day sustained over at least 24</w:t>
      </w:r>
      <w:r w:rsidR="008F2372">
        <w:rPr>
          <w:rFonts w:ascii="Arial" w:hAnsi="Arial" w:cs="Arial"/>
          <w:color w:val="000000"/>
          <w:sz w:val="22"/>
          <w:szCs w:val="22"/>
          <w:lang w:val="en" w:eastAsia="fr-FR"/>
        </w:rPr>
        <w:t xml:space="preserve"> hours</w:t>
      </w:r>
      <w:r w:rsidR="0090434E">
        <w:rPr>
          <w:rFonts w:ascii="Arial" w:hAnsi="Arial" w:cs="Arial"/>
          <w:color w:val="000000"/>
          <w:sz w:val="22"/>
          <w:szCs w:val="22"/>
          <w:lang w:val="en" w:eastAsia="fr-FR"/>
        </w:rPr>
        <w:t xml:space="preserve">. Episodes </w:t>
      </w:r>
      <w:r w:rsidR="008F2372">
        <w:rPr>
          <w:rFonts w:ascii="Arial" w:hAnsi="Arial" w:cs="Arial"/>
          <w:color w:val="000000"/>
          <w:sz w:val="22"/>
          <w:szCs w:val="22"/>
          <w:lang w:val="en" w:eastAsia="fr-FR"/>
        </w:rPr>
        <w:t>where this rate</w:t>
      </w:r>
      <w:r w:rsidR="0090434E">
        <w:rPr>
          <w:rFonts w:ascii="Arial" w:hAnsi="Arial" w:cs="Arial"/>
          <w:color w:val="000000"/>
          <w:sz w:val="22"/>
          <w:szCs w:val="22"/>
          <w:lang w:val="en" w:eastAsia="fr-FR"/>
        </w:rPr>
        <w:t xml:space="preserve"> w</w:t>
      </w:r>
      <w:r w:rsidR="008F2372">
        <w:rPr>
          <w:rFonts w:ascii="Arial" w:hAnsi="Arial" w:cs="Arial"/>
          <w:color w:val="000000"/>
          <w:sz w:val="22"/>
          <w:szCs w:val="22"/>
          <w:lang w:val="en" w:eastAsia="fr-FR"/>
        </w:rPr>
        <w:t>as</w:t>
      </w:r>
      <w:r w:rsidR="0090434E">
        <w:rPr>
          <w:rFonts w:ascii="Arial" w:hAnsi="Arial" w:cs="Arial"/>
          <w:color w:val="000000"/>
          <w:sz w:val="22"/>
          <w:szCs w:val="22"/>
          <w:lang w:val="en" w:eastAsia="fr-FR"/>
        </w:rPr>
        <w:t xml:space="preserve"> </w:t>
      </w:r>
      <w:r w:rsidR="008F2372">
        <w:rPr>
          <w:rFonts w:ascii="Arial" w:hAnsi="Arial" w:cs="Arial"/>
          <w:color w:val="000000"/>
          <w:sz w:val="22"/>
          <w:szCs w:val="22"/>
          <w:lang w:val="en" w:eastAsia="fr-FR"/>
        </w:rPr>
        <w:t>maintained</w:t>
      </w:r>
      <w:r w:rsidR="0090434E">
        <w:rPr>
          <w:rFonts w:ascii="Arial" w:hAnsi="Arial" w:cs="Arial"/>
          <w:color w:val="000000"/>
          <w:sz w:val="22"/>
          <w:szCs w:val="22"/>
          <w:lang w:val="en" w:eastAsia="fr-FR"/>
        </w:rPr>
        <w:t xml:space="preserve"> </w:t>
      </w:r>
      <w:r w:rsidR="00012C44">
        <w:rPr>
          <w:rFonts w:ascii="Arial" w:hAnsi="Arial" w:cs="Arial"/>
          <w:color w:val="000000"/>
          <w:sz w:val="22"/>
          <w:szCs w:val="22"/>
          <w:lang w:val="en" w:eastAsia="fr-FR"/>
        </w:rPr>
        <w:t>for</w:t>
      </w:r>
      <w:r w:rsidR="0090434E">
        <w:rPr>
          <w:rFonts w:ascii="Arial" w:hAnsi="Arial" w:cs="Arial"/>
          <w:color w:val="000000"/>
          <w:sz w:val="22"/>
          <w:szCs w:val="22"/>
          <w:lang w:val="en" w:eastAsia="fr-FR"/>
        </w:rPr>
        <w:t xml:space="preserve"> 1-2 </w:t>
      </w:r>
      <w:r w:rsidR="000E3D63">
        <w:rPr>
          <w:rFonts w:ascii="Arial" w:hAnsi="Arial" w:cs="Arial"/>
          <w:color w:val="000000"/>
          <w:sz w:val="22"/>
          <w:szCs w:val="22"/>
          <w:lang w:val="en" w:eastAsia="fr-FR"/>
        </w:rPr>
        <w:t xml:space="preserve">and ≥ 2 days </w:t>
      </w:r>
      <w:r w:rsidR="0090434E">
        <w:rPr>
          <w:rFonts w:ascii="Arial" w:hAnsi="Arial" w:cs="Arial"/>
          <w:color w:val="000000"/>
          <w:sz w:val="22"/>
          <w:szCs w:val="22"/>
          <w:lang w:val="en" w:eastAsia="fr-FR"/>
        </w:rPr>
        <w:t>are in blue</w:t>
      </w:r>
      <w:r w:rsidR="000E3D63">
        <w:rPr>
          <w:rFonts w:ascii="Arial" w:hAnsi="Arial" w:cs="Arial"/>
          <w:color w:val="000000"/>
          <w:sz w:val="22"/>
          <w:szCs w:val="22"/>
          <w:lang w:val="en" w:eastAsia="fr-FR"/>
        </w:rPr>
        <w:t xml:space="preserve"> and red, respectively</w:t>
      </w:r>
      <w:r w:rsidR="00DE060B">
        <w:rPr>
          <w:rFonts w:ascii="Arial" w:hAnsi="Arial" w:cs="Arial"/>
          <w:color w:val="000000"/>
          <w:sz w:val="22"/>
          <w:szCs w:val="22"/>
          <w:lang w:val="en" w:eastAsia="fr-FR"/>
        </w:rPr>
        <w:t>.</w:t>
      </w:r>
      <w:r w:rsidR="00D24FC4">
        <w:rPr>
          <w:rFonts w:ascii="Arial" w:hAnsi="Arial" w:cs="Arial"/>
          <w:sz w:val="22"/>
          <w:szCs w:val="22"/>
        </w:rPr>
        <w:t xml:space="preserve"> The blue </w:t>
      </w:r>
      <w:r w:rsidR="00306C63">
        <w:rPr>
          <w:rFonts w:ascii="Arial" w:hAnsi="Arial" w:cs="Arial"/>
          <w:sz w:val="22"/>
          <w:szCs w:val="22"/>
        </w:rPr>
        <w:t xml:space="preserve">and red </w:t>
      </w:r>
      <w:r w:rsidR="00D24FC4">
        <w:rPr>
          <w:rFonts w:ascii="Arial" w:hAnsi="Arial" w:cs="Arial"/>
          <w:sz w:val="22"/>
          <w:szCs w:val="22"/>
        </w:rPr>
        <w:t>line</w:t>
      </w:r>
      <w:r w:rsidR="00306C63">
        <w:rPr>
          <w:rFonts w:ascii="Arial" w:hAnsi="Arial" w:cs="Arial"/>
          <w:sz w:val="22"/>
          <w:szCs w:val="22"/>
        </w:rPr>
        <w:t>s</w:t>
      </w:r>
      <w:r w:rsidR="00D24FC4">
        <w:rPr>
          <w:rFonts w:ascii="Arial" w:hAnsi="Arial" w:cs="Arial"/>
          <w:sz w:val="22"/>
          <w:szCs w:val="22"/>
        </w:rPr>
        <w:t xml:space="preserve"> </w:t>
      </w:r>
      <w:r w:rsidR="00BE07B8">
        <w:rPr>
          <w:rFonts w:ascii="Arial" w:hAnsi="Arial" w:cs="Arial"/>
          <w:sz w:val="22"/>
          <w:szCs w:val="22"/>
        </w:rPr>
        <w:t>illustrate</w:t>
      </w:r>
      <w:r w:rsidR="00306C63">
        <w:rPr>
          <w:rFonts w:ascii="Arial" w:hAnsi="Arial" w:cs="Arial"/>
          <w:sz w:val="22"/>
          <w:szCs w:val="22"/>
        </w:rPr>
        <w:t xml:space="preserve"> </w:t>
      </w:r>
      <w:r w:rsidR="00D24FC4">
        <w:rPr>
          <w:rFonts w:ascii="Arial" w:hAnsi="Arial" w:cs="Arial"/>
          <w:sz w:val="22"/>
          <w:szCs w:val="22"/>
        </w:rPr>
        <w:t>the minimal time</w:t>
      </w:r>
      <w:r w:rsidR="002719EB">
        <w:rPr>
          <w:rFonts w:ascii="Arial" w:hAnsi="Arial" w:cs="Arial"/>
          <w:sz w:val="22"/>
          <w:szCs w:val="22"/>
        </w:rPr>
        <w:t xml:space="preserve"> required</w:t>
      </w:r>
      <w:r w:rsidR="00D24FC4">
        <w:rPr>
          <w:rFonts w:ascii="Arial" w:hAnsi="Arial" w:cs="Arial"/>
          <w:sz w:val="22"/>
          <w:szCs w:val="22"/>
        </w:rPr>
        <w:t xml:space="preserve"> </w:t>
      </w:r>
      <w:r w:rsidR="00306C63">
        <w:rPr>
          <w:rFonts w:ascii="Arial" w:hAnsi="Arial" w:cs="Arial"/>
          <w:sz w:val="22"/>
          <w:szCs w:val="22"/>
        </w:rPr>
        <w:t xml:space="preserve">before </w:t>
      </w:r>
      <w:r w:rsidR="00D8076A">
        <w:rPr>
          <w:rFonts w:ascii="Arial" w:hAnsi="Arial" w:cs="Arial"/>
          <w:sz w:val="22"/>
          <w:szCs w:val="22"/>
        </w:rPr>
        <w:t>identifying each overcorrection</w:t>
      </w:r>
      <w:r w:rsidR="002719EB">
        <w:rPr>
          <w:rFonts w:ascii="Arial" w:hAnsi="Arial" w:cs="Arial"/>
          <w:sz w:val="22"/>
          <w:szCs w:val="22"/>
        </w:rPr>
        <w:t>.</w:t>
      </w:r>
    </w:p>
    <w:p w14:paraId="32B09267" w14:textId="77777777" w:rsidR="00306C63" w:rsidRDefault="00306C63">
      <w:pPr>
        <w:rPr>
          <w:rFonts w:ascii="Arial" w:hAnsi="Arial" w:cs="Arial"/>
          <w:b/>
          <w:bCs/>
          <w:sz w:val="22"/>
          <w:szCs w:val="22"/>
        </w:rPr>
      </w:pPr>
    </w:p>
    <w:p w14:paraId="3A0DC5C6" w14:textId="77777777" w:rsidR="00306C63" w:rsidRDefault="00306C63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5F53DE90" w14:textId="44B90A3A" w:rsidR="00663883" w:rsidRPr="00786078" w:rsidRDefault="00663883" w:rsidP="0012786E">
      <w:pPr>
        <w:rPr>
          <w:rFonts w:ascii="Arial" w:hAnsi="Arial" w:cs="Arial"/>
          <w:b/>
          <w:bCs/>
          <w:sz w:val="22"/>
          <w:szCs w:val="22"/>
        </w:rPr>
      </w:pPr>
      <w:r w:rsidRPr="00663883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</w:t>
      </w:r>
      <w:r w:rsidR="00497BE2">
        <w:rPr>
          <w:rFonts w:ascii="Arial" w:hAnsi="Arial" w:cs="Arial"/>
          <w:b/>
          <w:bCs/>
          <w:sz w:val="22"/>
          <w:szCs w:val="22"/>
        </w:rPr>
        <w:t>F</w:t>
      </w:r>
      <w:r w:rsidRPr="00663883">
        <w:rPr>
          <w:rFonts w:ascii="Arial" w:hAnsi="Arial" w:cs="Arial"/>
          <w:b/>
          <w:bCs/>
          <w:sz w:val="22"/>
          <w:szCs w:val="22"/>
        </w:rPr>
        <w:t xml:space="preserve">igure </w:t>
      </w:r>
      <w:r w:rsidR="00C76103">
        <w:rPr>
          <w:rFonts w:ascii="Arial" w:hAnsi="Arial" w:cs="Arial"/>
          <w:b/>
          <w:bCs/>
          <w:sz w:val="22"/>
          <w:szCs w:val="22"/>
        </w:rPr>
        <w:t>4</w:t>
      </w:r>
      <w:r>
        <w:rPr>
          <w:rFonts w:ascii="Arial" w:hAnsi="Arial" w:cs="Arial"/>
          <w:sz w:val="22"/>
          <w:szCs w:val="22"/>
        </w:rPr>
        <w:t>: Risk of a sustained overcorrection according to mechanism</w:t>
      </w:r>
      <w:r w:rsidR="00410F7A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 of hyponatremia and presence of acute kidney injury.</w:t>
      </w:r>
    </w:p>
    <w:p w14:paraId="4FDC629B" w14:textId="77777777" w:rsidR="00663883" w:rsidRDefault="00663883" w:rsidP="0012786E">
      <w:pPr>
        <w:rPr>
          <w:rFonts w:ascii="Arial" w:hAnsi="Arial" w:cs="Arial"/>
          <w:sz w:val="22"/>
          <w:szCs w:val="22"/>
        </w:rPr>
      </w:pPr>
    </w:p>
    <w:p w14:paraId="2BD9327F" w14:textId="444F3CC9" w:rsidR="00663883" w:rsidRDefault="00C74E6A" w:rsidP="0012786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EDBD27F" wp14:editId="5BD8F8CD">
            <wp:extent cx="5486400" cy="4052570"/>
            <wp:effectExtent l="0" t="0" r="0" b="0"/>
            <wp:docPr id="76858057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8580575" name="Picture 76858057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D9694" w14:textId="77777777" w:rsidR="00663883" w:rsidRDefault="00663883" w:rsidP="0012786E">
      <w:pPr>
        <w:rPr>
          <w:rFonts w:ascii="Arial" w:hAnsi="Arial" w:cs="Arial"/>
          <w:sz w:val="22"/>
          <w:szCs w:val="22"/>
        </w:rPr>
      </w:pPr>
    </w:p>
    <w:p w14:paraId="3D1C9DC6" w14:textId="7DCAB534" w:rsidR="006A7E9C" w:rsidRPr="00BD0A26" w:rsidRDefault="00746725" w:rsidP="006A7E9C">
      <w:pPr>
        <w:rPr>
          <w:rFonts w:ascii="Arial" w:hAnsi="Arial" w:cs="Arial"/>
          <w:color w:val="000000" w:themeColor="text1"/>
          <w:sz w:val="22"/>
          <w:szCs w:val="22"/>
        </w:rPr>
      </w:pPr>
      <w:r w:rsidRPr="003B63D2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Legend: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AKI, acute kidney injury defined according to </w:t>
      </w:r>
      <w:r w:rsidR="000636A8">
        <w:rPr>
          <w:rFonts w:ascii="Arial" w:hAnsi="Arial" w:cs="Arial"/>
          <w:color w:val="000000" w:themeColor="text1"/>
          <w:sz w:val="22"/>
          <w:szCs w:val="22"/>
        </w:rPr>
        <w:t>stage 1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KDIGO creatinine criteria.</w:t>
      </w:r>
      <w:r w:rsidR="007D3C6F">
        <w:rPr>
          <w:rFonts w:ascii="Arial" w:hAnsi="Arial" w:cs="Arial"/>
          <w:color w:val="000000" w:themeColor="text1"/>
          <w:sz w:val="22"/>
          <w:szCs w:val="22"/>
        </w:rPr>
        <w:t xml:space="preserve"> In three instances, we could not establish a baseline creatinine</w:t>
      </w:r>
      <w:r w:rsidR="00DE4EAC">
        <w:rPr>
          <w:rFonts w:ascii="Arial" w:hAnsi="Arial" w:cs="Arial"/>
          <w:color w:val="000000" w:themeColor="text1"/>
          <w:sz w:val="22"/>
          <w:szCs w:val="22"/>
        </w:rPr>
        <w:t xml:space="preserve"> or the presence of AKI</w:t>
      </w:r>
      <w:r w:rsidR="007D3C6F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3827AF79" w14:textId="40374D5A" w:rsidR="00C953DE" w:rsidRDefault="00C953DE" w:rsidP="00C230F1">
      <w:pPr>
        <w:rPr>
          <w:rFonts w:ascii="Arial" w:hAnsi="Arial" w:cs="Arial"/>
          <w:b/>
          <w:bCs/>
          <w:sz w:val="22"/>
          <w:szCs w:val="22"/>
        </w:rPr>
      </w:pPr>
    </w:p>
    <w:p w14:paraId="280C84C3" w14:textId="034DEC9C" w:rsidR="00657DC0" w:rsidRDefault="00657DC0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515761C4" w14:textId="77777777" w:rsidR="00657DC0" w:rsidRPr="00196A10" w:rsidRDefault="00657DC0" w:rsidP="00657DC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96A10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Supplemental Figure 5</w:t>
      </w:r>
      <w:r w:rsidRPr="00196A10">
        <w:rPr>
          <w:rFonts w:ascii="Arial" w:hAnsi="Arial" w:cs="Arial"/>
          <w:color w:val="000000" w:themeColor="text1"/>
          <w:sz w:val="22"/>
          <w:szCs w:val="22"/>
        </w:rPr>
        <w:t>: Desmopressin use according to the mechanism of hyponatremia and the presence of sustained overcorrection</w:t>
      </w:r>
    </w:p>
    <w:p w14:paraId="62DADCC2" w14:textId="77777777" w:rsidR="00657DC0" w:rsidRDefault="00657DC0" w:rsidP="00657DC0">
      <w:pPr>
        <w:rPr>
          <w:rFonts w:ascii="Arial" w:hAnsi="Arial" w:cs="Arial"/>
          <w:sz w:val="22"/>
          <w:szCs w:val="22"/>
        </w:rPr>
      </w:pPr>
    </w:p>
    <w:p w14:paraId="0153D878" w14:textId="77777777" w:rsidR="00657DC0" w:rsidRDefault="00657DC0" w:rsidP="00657DC0">
      <w:pPr>
        <w:rPr>
          <w:rFonts w:ascii="Arial" w:hAnsi="Arial" w:cs="Arial"/>
          <w:sz w:val="22"/>
          <w:szCs w:val="22"/>
        </w:rPr>
      </w:pPr>
    </w:p>
    <w:p w14:paraId="08A42CD8" w14:textId="77777777" w:rsidR="00657DC0" w:rsidRDefault="00657DC0" w:rsidP="00657DC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B441FA8" wp14:editId="4F7F3317">
            <wp:extent cx="4789283" cy="3537085"/>
            <wp:effectExtent l="0" t="0" r="0" b="6350"/>
            <wp:docPr id="50224853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2248537" name="Picture 50224853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7997" cy="3558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90542" w14:textId="77777777" w:rsidR="00657DC0" w:rsidRDefault="00657DC0" w:rsidP="00657DC0">
      <w:pPr>
        <w:rPr>
          <w:rFonts w:ascii="Arial" w:hAnsi="Arial" w:cs="Arial"/>
          <w:sz w:val="22"/>
          <w:szCs w:val="22"/>
        </w:rPr>
      </w:pPr>
    </w:p>
    <w:p w14:paraId="7B2B6916" w14:textId="77777777" w:rsidR="00657DC0" w:rsidRPr="00C54645" w:rsidRDefault="00657DC0" w:rsidP="00657DC0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B6B6AB6" w14:textId="77777777" w:rsidR="00657DC0" w:rsidRPr="00C54645" w:rsidRDefault="00657DC0" w:rsidP="00657DC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54645">
        <w:rPr>
          <w:rFonts w:ascii="Arial" w:hAnsi="Arial" w:cs="Arial"/>
          <w:b/>
          <w:bCs/>
          <w:color w:val="000000" w:themeColor="text1"/>
          <w:sz w:val="22"/>
          <w:szCs w:val="22"/>
        </w:rPr>
        <w:t>Legend</w:t>
      </w:r>
      <w:r w:rsidRPr="00C54645">
        <w:rPr>
          <w:rFonts w:ascii="Arial" w:hAnsi="Arial" w:cs="Arial"/>
          <w:color w:val="000000" w:themeColor="text1"/>
          <w:sz w:val="22"/>
          <w:szCs w:val="22"/>
        </w:rPr>
        <w:t>: Desmopressin was administered more frequently in “low ADH” compared to each other categories (p&lt;0.001) as well as in cases secondary to diuretics in comparison to “inappropriate ADH” (p=0.008). In addition, within each mechanistic category, DDAVP was given more often when overcorrection had occurred as rescue therapy rather than as a preventive measure.</w:t>
      </w:r>
    </w:p>
    <w:p w14:paraId="72E9B7FB" w14:textId="77777777" w:rsidR="00657DC0" w:rsidRPr="00016DFC" w:rsidRDefault="00657DC0" w:rsidP="00657DC0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F7ABFE3" w14:textId="77777777" w:rsidR="00657DC0" w:rsidRPr="00C230F1" w:rsidRDefault="00657DC0" w:rsidP="00C230F1">
      <w:pPr>
        <w:rPr>
          <w:rFonts w:ascii="Arial" w:hAnsi="Arial" w:cs="Arial"/>
          <w:b/>
          <w:bCs/>
          <w:sz w:val="22"/>
          <w:szCs w:val="22"/>
        </w:rPr>
      </w:pPr>
    </w:p>
    <w:sectPr w:rsidR="00657DC0" w:rsidRPr="00C230F1" w:rsidSect="0041295E">
      <w:footerReference w:type="even" r:id="rId13"/>
      <w:footerReference w:type="defaul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3BF0B" w14:textId="77777777" w:rsidR="007D2B03" w:rsidRDefault="007D2B03" w:rsidP="00F13DCF">
      <w:r>
        <w:separator/>
      </w:r>
    </w:p>
  </w:endnote>
  <w:endnote w:type="continuationSeparator" w:id="0">
    <w:p w14:paraId="2BB280EC" w14:textId="77777777" w:rsidR="007D2B03" w:rsidRDefault="007D2B03" w:rsidP="00F13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65450371"/>
      <w:docPartObj>
        <w:docPartGallery w:val="Page Numbers (Bottom of Page)"/>
        <w:docPartUnique/>
      </w:docPartObj>
    </w:sdtPr>
    <w:sdtContent>
      <w:p w14:paraId="482C1DAD" w14:textId="16F51866" w:rsidR="00F13DCF" w:rsidRDefault="00F13DCF" w:rsidP="000308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5C40BB" w14:textId="77777777" w:rsidR="00F13DCF" w:rsidRDefault="00F13DCF" w:rsidP="00F13D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24251244"/>
      <w:docPartObj>
        <w:docPartGallery w:val="Page Numbers (Bottom of Page)"/>
        <w:docPartUnique/>
      </w:docPartObj>
    </w:sdtPr>
    <w:sdtContent>
      <w:p w14:paraId="50A6E415" w14:textId="43076E07" w:rsidR="00F13DCF" w:rsidRDefault="00F13DCF" w:rsidP="000308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47DAF0" w14:textId="77777777" w:rsidR="00F13DCF" w:rsidRDefault="00F13DCF" w:rsidP="00F13D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DA9E7" w14:textId="77777777" w:rsidR="007D2B03" w:rsidRDefault="007D2B03" w:rsidP="00F13DCF">
      <w:r>
        <w:separator/>
      </w:r>
    </w:p>
  </w:footnote>
  <w:footnote w:type="continuationSeparator" w:id="0">
    <w:p w14:paraId="43848DD2" w14:textId="77777777" w:rsidR="007D2B03" w:rsidRDefault="007D2B03" w:rsidP="00F13D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10924"/>
    <w:multiLevelType w:val="multilevel"/>
    <w:tmpl w:val="93EE7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1C45C2C"/>
    <w:multiLevelType w:val="hybridMultilevel"/>
    <w:tmpl w:val="1EE20706"/>
    <w:lvl w:ilvl="0" w:tplc="094CE4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D1181F"/>
    <w:multiLevelType w:val="multilevel"/>
    <w:tmpl w:val="2F8681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75044259">
    <w:abstractNumId w:val="2"/>
  </w:num>
  <w:num w:numId="2" w16cid:durableId="357195506">
    <w:abstractNumId w:val="0"/>
  </w:num>
  <w:num w:numId="3" w16cid:durableId="17042139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JAS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ap9x0w7edzd5es59gp5ra2zpdstexrfspr&quot;&gt;Librairie médicale-Converted-2024&lt;record-ids&gt;&lt;item&gt;3759&lt;/item&gt;&lt;item&gt;4137&lt;/item&gt;&lt;item&gt;4138&lt;/item&gt;&lt;item&gt;4144&lt;/item&gt;&lt;item&gt;4145&lt;/item&gt;&lt;item&gt;4146&lt;/item&gt;&lt;item&gt;4147&lt;/item&gt;&lt;item&gt;4148&lt;/item&gt;&lt;item&gt;4149&lt;/item&gt;&lt;item&gt;4150&lt;/item&gt;&lt;item&gt;4151&lt;/item&gt;&lt;item&gt;4152&lt;/item&gt;&lt;item&gt;4153&lt;/item&gt;&lt;item&gt;4154&lt;/item&gt;&lt;item&gt;4155&lt;/item&gt;&lt;item&gt;4156&lt;/item&gt;&lt;item&gt;4157&lt;/item&gt;&lt;item&gt;4158&lt;/item&gt;&lt;item&gt;4163&lt;/item&gt;&lt;item&gt;4164&lt;/item&gt;&lt;item&gt;4165&lt;/item&gt;&lt;item&gt;4166&lt;/item&gt;&lt;item&gt;4168&lt;/item&gt;&lt;item&gt;4169&lt;/item&gt;&lt;item&gt;4170&lt;/item&gt;&lt;item&gt;4171&lt;/item&gt;&lt;item&gt;4172&lt;/item&gt;&lt;item&gt;4173&lt;/item&gt;&lt;item&gt;4174&lt;/item&gt;&lt;item&gt;4175&lt;/item&gt;&lt;item&gt;4176&lt;/item&gt;&lt;item&gt;4177&lt;/item&gt;&lt;item&gt;4178&lt;/item&gt;&lt;/record-ids&gt;&lt;/item&gt;&lt;/Libraries&gt;"/>
    <w:docVar w:name="EN.UseJSCitationFormat" w:val="False"/>
  </w:docVars>
  <w:rsids>
    <w:rsidRoot w:val="00DF0605"/>
    <w:rsid w:val="00005EC6"/>
    <w:rsid w:val="00007719"/>
    <w:rsid w:val="000079CC"/>
    <w:rsid w:val="00010EDF"/>
    <w:rsid w:val="00011A5B"/>
    <w:rsid w:val="00012749"/>
    <w:rsid w:val="00012C44"/>
    <w:rsid w:val="000133E4"/>
    <w:rsid w:val="00014A61"/>
    <w:rsid w:val="00014FC8"/>
    <w:rsid w:val="00015DE6"/>
    <w:rsid w:val="00016B28"/>
    <w:rsid w:val="00016CDF"/>
    <w:rsid w:val="00016DFC"/>
    <w:rsid w:val="00017F04"/>
    <w:rsid w:val="00020ACB"/>
    <w:rsid w:val="00021B6D"/>
    <w:rsid w:val="00025733"/>
    <w:rsid w:val="00025D26"/>
    <w:rsid w:val="00026386"/>
    <w:rsid w:val="00026E93"/>
    <w:rsid w:val="000276D8"/>
    <w:rsid w:val="00027BA3"/>
    <w:rsid w:val="000300EA"/>
    <w:rsid w:val="00030799"/>
    <w:rsid w:val="00030935"/>
    <w:rsid w:val="00031F4D"/>
    <w:rsid w:val="00033AEB"/>
    <w:rsid w:val="0003472A"/>
    <w:rsid w:val="000425A2"/>
    <w:rsid w:val="000439BE"/>
    <w:rsid w:val="000464EB"/>
    <w:rsid w:val="00047C99"/>
    <w:rsid w:val="00047EFD"/>
    <w:rsid w:val="00047FDF"/>
    <w:rsid w:val="00050222"/>
    <w:rsid w:val="00051FA9"/>
    <w:rsid w:val="000557F3"/>
    <w:rsid w:val="00055BBC"/>
    <w:rsid w:val="000636A8"/>
    <w:rsid w:val="00063E7B"/>
    <w:rsid w:val="000650A0"/>
    <w:rsid w:val="00067757"/>
    <w:rsid w:val="00067B94"/>
    <w:rsid w:val="00067CE4"/>
    <w:rsid w:val="0007050E"/>
    <w:rsid w:val="00073C28"/>
    <w:rsid w:val="00074AA5"/>
    <w:rsid w:val="00076669"/>
    <w:rsid w:val="00076CBC"/>
    <w:rsid w:val="0007728B"/>
    <w:rsid w:val="0007784B"/>
    <w:rsid w:val="00077FF1"/>
    <w:rsid w:val="00080529"/>
    <w:rsid w:val="000807E7"/>
    <w:rsid w:val="00081190"/>
    <w:rsid w:val="00081625"/>
    <w:rsid w:val="00082BC2"/>
    <w:rsid w:val="00086956"/>
    <w:rsid w:val="0009074E"/>
    <w:rsid w:val="00091226"/>
    <w:rsid w:val="00091883"/>
    <w:rsid w:val="00091CCA"/>
    <w:rsid w:val="00092026"/>
    <w:rsid w:val="000923A3"/>
    <w:rsid w:val="00092BE4"/>
    <w:rsid w:val="000946C7"/>
    <w:rsid w:val="00095853"/>
    <w:rsid w:val="00095AF2"/>
    <w:rsid w:val="00096630"/>
    <w:rsid w:val="000A1116"/>
    <w:rsid w:val="000A2E64"/>
    <w:rsid w:val="000A5A46"/>
    <w:rsid w:val="000A600E"/>
    <w:rsid w:val="000A6BE9"/>
    <w:rsid w:val="000A700C"/>
    <w:rsid w:val="000B0044"/>
    <w:rsid w:val="000B0889"/>
    <w:rsid w:val="000B0EBF"/>
    <w:rsid w:val="000B2395"/>
    <w:rsid w:val="000B25A6"/>
    <w:rsid w:val="000B4CF6"/>
    <w:rsid w:val="000B4D99"/>
    <w:rsid w:val="000B574A"/>
    <w:rsid w:val="000B5BD3"/>
    <w:rsid w:val="000B679C"/>
    <w:rsid w:val="000B6BBD"/>
    <w:rsid w:val="000C54B1"/>
    <w:rsid w:val="000C5A9C"/>
    <w:rsid w:val="000C7338"/>
    <w:rsid w:val="000D12EE"/>
    <w:rsid w:val="000D21D1"/>
    <w:rsid w:val="000D3C41"/>
    <w:rsid w:val="000D3EF6"/>
    <w:rsid w:val="000D4516"/>
    <w:rsid w:val="000D6A7F"/>
    <w:rsid w:val="000D718A"/>
    <w:rsid w:val="000E136C"/>
    <w:rsid w:val="000E37B3"/>
    <w:rsid w:val="000E3D63"/>
    <w:rsid w:val="000E5303"/>
    <w:rsid w:val="000E7B88"/>
    <w:rsid w:val="000F0A1A"/>
    <w:rsid w:val="000F1B50"/>
    <w:rsid w:val="000F34F0"/>
    <w:rsid w:val="000F3607"/>
    <w:rsid w:val="000F5CCA"/>
    <w:rsid w:val="000F6693"/>
    <w:rsid w:val="000F76F3"/>
    <w:rsid w:val="00100EE2"/>
    <w:rsid w:val="001022E5"/>
    <w:rsid w:val="00103FB8"/>
    <w:rsid w:val="0011234C"/>
    <w:rsid w:val="001128CD"/>
    <w:rsid w:val="00112E95"/>
    <w:rsid w:val="001135E0"/>
    <w:rsid w:val="00113F56"/>
    <w:rsid w:val="001154C7"/>
    <w:rsid w:val="00120B3E"/>
    <w:rsid w:val="00120CC3"/>
    <w:rsid w:val="00121164"/>
    <w:rsid w:val="00121C40"/>
    <w:rsid w:val="001246EC"/>
    <w:rsid w:val="00124F02"/>
    <w:rsid w:val="00125140"/>
    <w:rsid w:val="00125345"/>
    <w:rsid w:val="0012743A"/>
    <w:rsid w:val="0012786E"/>
    <w:rsid w:val="00127C0D"/>
    <w:rsid w:val="00127E2D"/>
    <w:rsid w:val="00130244"/>
    <w:rsid w:val="00130486"/>
    <w:rsid w:val="00130F49"/>
    <w:rsid w:val="00132953"/>
    <w:rsid w:val="00132F6C"/>
    <w:rsid w:val="00140E4A"/>
    <w:rsid w:val="00143014"/>
    <w:rsid w:val="00144336"/>
    <w:rsid w:val="0015136B"/>
    <w:rsid w:val="00152D5B"/>
    <w:rsid w:val="00154299"/>
    <w:rsid w:val="00155097"/>
    <w:rsid w:val="001555BD"/>
    <w:rsid w:val="001557D4"/>
    <w:rsid w:val="00156207"/>
    <w:rsid w:val="00156923"/>
    <w:rsid w:val="0015741B"/>
    <w:rsid w:val="0015782E"/>
    <w:rsid w:val="00161ED9"/>
    <w:rsid w:val="00162655"/>
    <w:rsid w:val="001635BB"/>
    <w:rsid w:val="00164FA8"/>
    <w:rsid w:val="001662B3"/>
    <w:rsid w:val="0017619F"/>
    <w:rsid w:val="001761FA"/>
    <w:rsid w:val="00176488"/>
    <w:rsid w:val="00177341"/>
    <w:rsid w:val="00177A4D"/>
    <w:rsid w:val="001808E7"/>
    <w:rsid w:val="001809E4"/>
    <w:rsid w:val="00180BA7"/>
    <w:rsid w:val="00180D2E"/>
    <w:rsid w:val="00181377"/>
    <w:rsid w:val="0018346E"/>
    <w:rsid w:val="00183FE4"/>
    <w:rsid w:val="00184B34"/>
    <w:rsid w:val="001875CB"/>
    <w:rsid w:val="00190CB6"/>
    <w:rsid w:val="00191418"/>
    <w:rsid w:val="00194882"/>
    <w:rsid w:val="00196A10"/>
    <w:rsid w:val="00196C5D"/>
    <w:rsid w:val="001971AF"/>
    <w:rsid w:val="001979F1"/>
    <w:rsid w:val="001A1136"/>
    <w:rsid w:val="001A2BE4"/>
    <w:rsid w:val="001A4AF4"/>
    <w:rsid w:val="001A5630"/>
    <w:rsid w:val="001A59CF"/>
    <w:rsid w:val="001A64AF"/>
    <w:rsid w:val="001A6F14"/>
    <w:rsid w:val="001B0D43"/>
    <w:rsid w:val="001B16A5"/>
    <w:rsid w:val="001B17E5"/>
    <w:rsid w:val="001B1A2B"/>
    <w:rsid w:val="001B1B1C"/>
    <w:rsid w:val="001B2344"/>
    <w:rsid w:val="001B2FBC"/>
    <w:rsid w:val="001B35A3"/>
    <w:rsid w:val="001B481B"/>
    <w:rsid w:val="001B53FE"/>
    <w:rsid w:val="001B6E33"/>
    <w:rsid w:val="001B7DF0"/>
    <w:rsid w:val="001C0417"/>
    <w:rsid w:val="001C15E2"/>
    <w:rsid w:val="001C1D9D"/>
    <w:rsid w:val="001C34CD"/>
    <w:rsid w:val="001C37D3"/>
    <w:rsid w:val="001C4E75"/>
    <w:rsid w:val="001C4F90"/>
    <w:rsid w:val="001D01ED"/>
    <w:rsid w:val="001D086A"/>
    <w:rsid w:val="001D0D47"/>
    <w:rsid w:val="001D5309"/>
    <w:rsid w:val="001D6C4F"/>
    <w:rsid w:val="001D6F2F"/>
    <w:rsid w:val="001D7799"/>
    <w:rsid w:val="001E1631"/>
    <w:rsid w:val="001E1825"/>
    <w:rsid w:val="001E31EE"/>
    <w:rsid w:val="001E3A1A"/>
    <w:rsid w:val="001E3F6B"/>
    <w:rsid w:val="001E75C9"/>
    <w:rsid w:val="001F1020"/>
    <w:rsid w:val="001F1B35"/>
    <w:rsid w:val="001F2A32"/>
    <w:rsid w:val="001F50B8"/>
    <w:rsid w:val="001F57DD"/>
    <w:rsid w:val="002011DA"/>
    <w:rsid w:val="00202429"/>
    <w:rsid w:val="0020262B"/>
    <w:rsid w:val="002041A8"/>
    <w:rsid w:val="00204403"/>
    <w:rsid w:val="002046F3"/>
    <w:rsid w:val="0021101C"/>
    <w:rsid w:val="00212280"/>
    <w:rsid w:val="002126BC"/>
    <w:rsid w:val="002131CE"/>
    <w:rsid w:val="00214A1C"/>
    <w:rsid w:val="00215322"/>
    <w:rsid w:val="00215EF4"/>
    <w:rsid w:val="002161B6"/>
    <w:rsid w:val="002210AA"/>
    <w:rsid w:val="00221E50"/>
    <w:rsid w:val="00223895"/>
    <w:rsid w:val="00224FC6"/>
    <w:rsid w:val="00225259"/>
    <w:rsid w:val="00225625"/>
    <w:rsid w:val="00225863"/>
    <w:rsid w:val="002269E7"/>
    <w:rsid w:val="00230063"/>
    <w:rsid w:val="0023045E"/>
    <w:rsid w:val="00231D80"/>
    <w:rsid w:val="0023301F"/>
    <w:rsid w:val="0023330E"/>
    <w:rsid w:val="00234377"/>
    <w:rsid w:val="0023437E"/>
    <w:rsid w:val="0023576C"/>
    <w:rsid w:val="002365B3"/>
    <w:rsid w:val="00236A82"/>
    <w:rsid w:val="00236C2F"/>
    <w:rsid w:val="00237BDA"/>
    <w:rsid w:val="002400F3"/>
    <w:rsid w:val="002406C8"/>
    <w:rsid w:val="0024317C"/>
    <w:rsid w:val="002431B1"/>
    <w:rsid w:val="00243573"/>
    <w:rsid w:val="00243752"/>
    <w:rsid w:val="002445A7"/>
    <w:rsid w:val="00245175"/>
    <w:rsid w:val="002471B2"/>
    <w:rsid w:val="00247D54"/>
    <w:rsid w:val="002515F9"/>
    <w:rsid w:val="00254A44"/>
    <w:rsid w:val="00256C8C"/>
    <w:rsid w:val="00257E0A"/>
    <w:rsid w:val="0026001E"/>
    <w:rsid w:val="0026172C"/>
    <w:rsid w:val="00262AB4"/>
    <w:rsid w:val="00262D30"/>
    <w:rsid w:val="002719EB"/>
    <w:rsid w:val="00274E31"/>
    <w:rsid w:val="00275614"/>
    <w:rsid w:val="00277037"/>
    <w:rsid w:val="00277382"/>
    <w:rsid w:val="002775FF"/>
    <w:rsid w:val="002778B0"/>
    <w:rsid w:val="00280B9B"/>
    <w:rsid w:val="002816AC"/>
    <w:rsid w:val="00281FDC"/>
    <w:rsid w:val="00284AB6"/>
    <w:rsid w:val="00284CEE"/>
    <w:rsid w:val="00285D9C"/>
    <w:rsid w:val="002861F7"/>
    <w:rsid w:val="00287989"/>
    <w:rsid w:val="0029004B"/>
    <w:rsid w:val="002900B4"/>
    <w:rsid w:val="00290326"/>
    <w:rsid w:val="00290EC3"/>
    <w:rsid w:val="00291015"/>
    <w:rsid w:val="002910D8"/>
    <w:rsid w:val="00291198"/>
    <w:rsid w:val="002911B4"/>
    <w:rsid w:val="00291375"/>
    <w:rsid w:val="0029225B"/>
    <w:rsid w:val="00292805"/>
    <w:rsid w:val="002946D8"/>
    <w:rsid w:val="002958E2"/>
    <w:rsid w:val="00296DA4"/>
    <w:rsid w:val="00297394"/>
    <w:rsid w:val="002A082B"/>
    <w:rsid w:val="002A08A4"/>
    <w:rsid w:val="002A1B72"/>
    <w:rsid w:val="002A26A9"/>
    <w:rsid w:val="002A2714"/>
    <w:rsid w:val="002A2C29"/>
    <w:rsid w:val="002A3E5E"/>
    <w:rsid w:val="002A4E07"/>
    <w:rsid w:val="002A530D"/>
    <w:rsid w:val="002A62FD"/>
    <w:rsid w:val="002B0B4B"/>
    <w:rsid w:val="002B12ED"/>
    <w:rsid w:val="002B14FC"/>
    <w:rsid w:val="002B40AA"/>
    <w:rsid w:val="002B4CFF"/>
    <w:rsid w:val="002B51BA"/>
    <w:rsid w:val="002B5DAD"/>
    <w:rsid w:val="002B60CB"/>
    <w:rsid w:val="002B695B"/>
    <w:rsid w:val="002B6DFF"/>
    <w:rsid w:val="002B72B3"/>
    <w:rsid w:val="002B7568"/>
    <w:rsid w:val="002C04A6"/>
    <w:rsid w:val="002C07B2"/>
    <w:rsid w:val="002C1449"/>
    <w:rsid w:val="002C2092"/>
    <w:rsid w:val="002C2AB2"/>
    <w:rsid w:val="002C358C"/>
    <w:rsid w:val="002C37C4"/>
    <w:rsid w:val="002C39F9"/>
    <w:rsid w:val="002C3E18"/>
    <w:rsid w:val="002C4B35"/>
    <w:rsid w:val="002C5299"/>
    <w:rsid w:val="002C57FC"/>
    <w:rsid w:val="002D015F"/>
    <w:rsid w:val="002D1427"/>
    <w:rsid w:val="002D373A"/>
    <w:rsid w:val="002D42C0"/>
    <w:rsid w:val="002D4B3A"/>
    <w:rsid w:val="002D5E6F"/>
    <w:rsid w:val="002D6074"/>
    <w:rsid w:val="002D673E"/>
    <w:rsid w:val="002D7528"/>
    <w:rsid w:val="002D78D3"/>
    <w:rsid w:val="002E01D1"/>
    <w:rsid w:val="002E157C"/>
    <w:rsid w:val="002E24FE"/>
    <w:rsid w:val="002E31A5"/>
    <w:rsid w:val="002E3A4B"/>
    <w:rsid w:val="002E5BD9"/>
    <w:rsid w:val="002E6989"/>
    <w:rsid w:val="002E6D2A"/>
    <w:rsid w:val="002F21D4"/>
    <w:rsid w:val="002F73F4"/>
    <w:rsid w:val="00302565"/>
    <w:rsid w:val="00302B74"/>
    <w:rsid w:val="00304108"/>
    <w:rsid w:val="00304E17"/>
    <w:rsid w:val="00306847"/>
    <w:rsid w:val="00306C63"/>
    <w:rsid w:val="00310A61"/>
    <w:rsid w:val="00310AA5"/>
    <w:rsid w:val="00314810"/>
    <w:rsid w:val="00315A74"/>
    <w:rsid w:val="00316180"/>
    <w:rsid w:val="0031713B"/>
    <w:rsid w:val="00321DC1"/>
    <w:rsid w:val="003241D1"/>
    <w:rsid w:val="00324976"/>
    <w:rsid w:val="0032499E"/>
    <w:rsid w:val="00326966"/>
    <w:rsid w:val="00327B69"/>
    <w:rsid w:val="003305CE"/>
    <w:rsid w:val="003316C1"/>
    <w:rsid w:val="00331706"/>
    <w:rsid w:val="00333010"/>
    <w:rsid w:val="00333086"/>
    <w:rsid w:val="00333F32"/>
    <w:rsid w:val="003349C8"/>
    <w:rsid w:val="0033557C"/>
    <w:rsid w:val="003366DC"/>
    <w:rsid w:val="003374B6"/>
    <w:rsid w:val="00341199"/>
    <w:rsid w:val="00341D5F"/>
    <w:rsid w:val="0034216B"/>
    <w:rsid w:val="00342ED9"/>
    <w:rsid w:val="003434F6"/>
    <w:rsid w:val="00343669"/>
    <w:rsid w:val="00343EA4"/>
    <w:rsid w:val="00344943"/>
    <w:rsid w:val="00344B93"/>
    <w:rsid w:val="003453DC"/>
    <w:rsid w:val="003475DC"/>
    <w:rsid w:val="00347718"/>
    <w:rsid w:val="0035166E"/>
    <w:rsid w:val="00352856"/>
    <w:rsid w:val="00360C3F"/>
    <w:rsid w:val="00360F07"/>
    <w:rsid w:val="00360F2C"/>
    <w:rsid w:val="00361080"/>
    <w:rsid w:val="00361490"/>
    <w:rsid w:val="0036189B"/>
    <w:rsid w:val="00361FC7"/>
    <w:rsid w:val="00362851"/>
    <w:rsid w:val="00363A5E"/>
    <w:rsid w:val="00363DF6"/>
    <w:rsid w:val="0036480B"/>
    <w:rsid w:val="003649E2"/>
    <w:rsid w:val="00365106"/>
    <w:rsid w:val="00365AFB"/>
    <w:rsid w:val="00366152"/>
    <w:rsid w:val="003664D6"/>
    <w:rsid w:val="00366A21"/>
    <w:rsid w:val="00367BA9"/>
    <w:rsid w:val="00370866"/>
    <w:rsid w:val="0037225F"/>
    <w:rsid w:val="00372334"/>
    <w:rsid w:val="00372826"/>
    <w:rsid w:val="00372DEE"/>
    <w:rsid w:val="00372ED7"/>
    <w:rsid w:val="00373343"/>
    <w:rsid w:val="00373640"/>
    <w:rsid w:val="00374BFA"/>
    <w:rsid w:val="00375D24"/>
    <w:rsid w:val="00376386"/>
    <w:rsid w:val="003771F1"/>
    <w:rsid w:val="00381BA9"/>
    <w:rsid w:val="003827AF"/>
    <w:rsid w:val="00383EE8"/>
    <w:rsid w:val="003847CC"/>
    <w:rsid w:val="00385B3F"/>
    <w:rsid w:val="00387842"/>
    <w:rsid w:val="00390021"/>
    <w:rsid w:val="0039029F"/>
    <w:rsid w:val="00391C8A"/>
    <w:rsid w:val="00392975"/>
    <w:rsid w:val="00392CCA"/>
    <w:rsid w:val="0039456D"/>
    <w:rsid w:val="0039657B"/>
    <w:rsid w:val="0039788F"/>
    <w:rsid w:val="003A0A47"/>
    <w:rsid w:val="003A1BE8"/>
    <w:rsid w:val="003A1E67"/>
    <w:rsid w:val="003A468F"/>
    <w:rsid w:val="003A59D6"/>
    <w:rsid w:val="003A60B3"/>
    <w:rsid w:val="003A6136"/>
    <w:rsid w:val="003B27AB"/>
    <w:rsid w:val="003B30BD"/>
    <w:rsid w:val="003B5EF7"/>
    <w:rsid w:val="003B63D2"/>
    <w:rsid w:val="003B6701"/>
    <w:rsid w:val="003B6967"/>
    <w:rsid w:val="003B73BB"/>
    <w:rsid w:val="003C1017"/>
    <w:rsid w:val="003C33D1"/>
    <w:rsid w:val="003C42C9"/>
    <w:rsid w:val="003C4E95"/>
    <w:rsid w:val="003C5D1C"/>
    <w:rsid w:val="003C763A"/>
    <w:rsid w:val="003D0143"/>
    <w:rsid w:val="003D1277"/>
    <w:rsid w:val="003D3FC7"/>
    <w:rsid w:val="003D453F"/>
    <w:rsid w:val="003D4CD7"/>
    <w:rsid w:val="003E003A"/>
    <w:rsid w:val="003E00E6"/>
    <w:rsid w:val="003E103E"/>
    <w:rsid w:val="003E190C"/>
    <w:rsid w:val="003E23AB"/>
    <w:rsid w:val="003E26DE"/>
    <w:rsid w:val="003E3E92"/>
    <w:rsid w:val="003E6E0F"/>
    <w:rsid w:val="003F0EF3"/>
    <w:rsid w:val="003F2077"/>
    <w:rsid w:val="003F20EE"/>
    <w:rsid w:val="003F22B3"/>
    <w:rsid w:val="003F2391"/>
    <w:rsid w:val="003F3C64"/>
    <w:rsid w:val="003F451F"/>
    <w:rsid w:val="003F4B03"/>
    <w:rsid w:val="003F5E79"/>
    <w:rsid w:val="003F6DDF"/>
    <w:rsid w:val="004012D3"/>
    <w:rsid w:val="00401B94"/>
    <w:rsid w:val="0040287B"/>
    <w:rsid w:val="004043EB"/>
    <w:rsid w:val="00410BBE"/>
    <w:rsid w:val="00410F7A"/>
    <w:rsid w:val="0041213D"/>
    <w:rsid w:val="0041295E"/>
    <w:rsid w:val="00413A8C"/>
    <w:rsid w:val="00420353"/>
    <w:rsid w:val="00423052"/>
    <w:rsid w:val="00423378"/>
    <w:rsid w:val="0042491E"/>
    <w:rsid w:val="00424926"/>
    <w:rsid w:val="00424F68"/>
    <w:rsid w:val="00425986"/>
    <w:rsid w:val="00430F4A"/>
    <w:rsid w:val="00431359"/>
    <w:rsid w:val="00431AAB"/>
    <w:rsid w:val="00431D0C"/>
    <w:rsid w:val="00436384"/>
    <w:rsid w:val="004367C8"/>
    <w:rsid w:val="0043688B"/>
    <w:rsid w:val="00436FE0"/>
    <w:rsid w:val="004415A8"/>
    <w:rsid w:val="00443F6C"/>
    <w:rsid w:val="00444372"/>
    <w:rsid w:val="00444864"/>
    <w:rsid w:val="00444DEC"/>
    <w:rsid w:val="0044614A"/>
    <w:rsid w:val="004468DB"/>
    <w:rsid w:val="0044709F"/>
    <w:rsid w:val="004476A6"/>
    <w:rsid w:val="00450C2F"/>
    <w:rsid w:val="00454DC3"/>
    <w:rsid w:val="00455BF5"/>
    <w:rsid w:val="00455CA4"/>
    <w:rsid w:val="004607A1"/>
    <w:rsid w:val="00460BD7"/>
    <w:rsid w:val="0046168A"/>
    <w:rsid w:val="0046265F"/>
    <w:rsid w:val="004628F7"/>
    <w:rsid w:val="00462925"/>
    <w:rsid w:val="004645F7"/>
    <w:rsid w:val="00464705"/>
    <w:rsid w:val="00466251"/>
    <w:rsid w:val="00466CC1"/>
    <w:rsid w:val="00467491"/>
    <w:rsid w:val="004704C4"/>
    <w:rsid w:val="004708E2"/>
    <w:rsid w:val="00472848"/>
    <w:rsid w:val="00472BE4"/>
    <w:rsid w:val="004736BA"/>
    <w:rsid w:val="004758AC"/>
    <w:rsid w:val="00475CF6"/>
    <w:rsid w:val="004805C2"/>
    <w:rsid w:val="00482911"/>
    <w:rsid w:val="00483214"/>
    <w:rsid w:val="00483958"/>
    <w:rsid w:val="004868AD"/>
    <w:rsid w:val="004877C5"/>
    <w:rsid w:val="004904A4"/>
    <w:rsid w:val="00490E2E"/>
    <w:rsid w:val="004927AF"/>
    <w:rsid w:val="0049295E"/>
    <w:rsid w:val="00494086"/>
    <w:rsid w:val="004944C2"/>
    <w:rsid w:val="0049771E"/>
    <w:rsid w:val="00497BE2"/>
    <w:rsid w:val="004A0869"/>
    <w:rsid w:val="004A0AE5"/>
    <w:rsid w:val="004A13CA"/>
    <w:rsid w:val="004A1C8A"/>
    <w:rsid w:val="004A28F1"/>
    <w:rsid w:val="004A36EF"/>
    <w:rsid w:val="004A39AD"/>
    <w:rsid w:val="004A44D1"/>
    <w:rsid w:val="004A4AA7"/>
    <w:rsid w:val="004A53DA"/>
    <w:rsid w:val="004A6268"/>
    <w:rsid w:val="004A6F73"/>
    <w:rsid w:val="004A715D"/>
    <w:rsid w:val="004A7C5F"/>
    <w:rsid w:val="004B0741"/>
    <w:rsid w:val="004B1B0F"/>
    <w:rsid w:val="004B2906"/>
    <w:rsid w:val="004B3BD6"/>
    <w:rsid w:val="004B3CA2"/>
    <w:rsid w:val="004B49E2"/>
    <w:rsid w:val="004C018B"/>
    <w:rsid w:val="004C1C08"/>
    <w:rsid w:val="004C23BE"/>
    <w:rsid w:val="004C2CD3"/>
    <w:rsid w:val="004C3C65"/>
    <w:rsid w:val="004C4F82"/>
    <w:rsid w:val="004C5C83"/>
    <w:rsid w:val="004C5F30"/>
    <w:rsid w:val="004D0012"/>
    <w:rsid w:val="004D033D"/>
    <w:rsid w:val="004D09BE"/>
    <w:rsid w:val="004D1C81"/>
    <w:rsid w:val="004D1CE8"/>
    <w:rsid w:val="004D2100"/>
    <w:rsid w:val="004D3D06"/>
    <w:rsid w:val="004D45B6"/>
    <w:rsid w:val="004D60FF"/>
    <w:rsid w:val="004D63E3"/>
    <w:rsid w:val="004E0129"/>
    <w:rsid w:val="004E1436"/>
    <w:rsid w:val="004E24A2"/>
    <w:rsid w:val="004E2F73"/>
    <w:rsid w:val="004E36D5"/>
    <w:rsid w:val="004E44A9"/>
    <w:rsid w:val="004E60DD"/>
    <w:rsid w:val="004E64AD"/>
    <w:rsid w:val="004E68C2"/>
    <w:rsid w:val="004E7E0A"/>
    <w:rsid w:val="004F29E9"/>
    <w:rsid w:val="004F2BA9"/>
    <w:rsid w:val="004F47C3"/>
    <w:rsid w:val="004F4BB2"/>
    <w:rsid w:val="004F507D"/>
    <w:rsid w:val="004F6E3D"/>
    <w:rsid w:val="004F7001"/>
    <w:rsid w:val="004F7DA5"/>
    <w:rsid w:val="005016F6"/>
    <w:rsid w:val="00501B9A"/>
    <w:rsid w:val="00502B0A"/>
    <w:rsid w:val="005038BA"/>
    <w:rsid w:val="00503EAF"/>
    <w:rsid w:val="00504F0D"/>
    <w:rsid w:val="00507392"/>
    <w:rsid w:val="00510A6E"/>
    <w:rsid w:val="0051249A"/>
    <w:rsid w:val="00512987"/>
    <w:rsid w:val="00514D2E"/>
    <w:rsid w:val="005204A2"/>
    <w:rsid w:val="00522D07"/>
    <w:rsid w:val="00523F10"/>
    <w:rsid w:val="00525328"/>
    <w:rsid w:val="00526539"/>
    <w:rsid w:val="00527EEF"/>
    <w:rsid w:val="00530E02"/>
    <w:rsid w:val="005318C8"/>
    <w:rsid w:val="00532F4D"/>
    <w:rsid w:val="00534AD9"/>
    <w:rsid w:val="0053727B"/>
    <w:rsid w:val="005373DE"/>
    <w:rsid w:val="00540043"/>
    <w:rsid w:val="00542D54"/>
    <w:rsid w:val="00543FA8"/>
    <w:rsid w:val="0055029E"/>
    <w:rsid w:val="00550574"/>
    <w:rsid w:val="005506EA"/>
    <w:rsid w:val="00551104"/>
    <w:rsid w:val="005513D3"/>
    <w:rsid w:val="00552082"/>
    <w:rsid w:val="00553293"/>
    <w:rsid w:val="0055364E"/>
    <w:rsid w:val="005537C8"/>
    <w:rsid w:val="005538E5"/>
    <w:rsid w:val="00556508"/>
    <w:rsid w:val="00556A60"/>
    <w:rsid w:val="0055727A"/>
    <w:rsid w:val="00560713"/>
    <w:rsid w:val="00562EDC"/>
    <w:rsid w:val="005638E7"/>
    <w:rsid w:val="0056735F"/>
    <w:rsid w:val="005710C0"/>
    <w:rsid w:val="005726F7"/>
    <w:rsid w:val="00574492"/>
    <w:rsid w:val="00575974"/>
    <w:rsid w:val="0058042C"/>
    <w:rsid w:val="0058048E"/>
    <w:rsid w:val="005804FF"/>
    <w:rsid w:val="00580604"/>
    <w:rsid w:val="0058111A"/>
    <w:rsid w:val="00581B1C"/>
    <w:rsid w:val="005837D9"/>
    <w:rsid w:val="00585077"/>
    <w:rsid w:val="00585428"/>
    <w:rsid w:val="0058562B"/>
    <w:rsid w:val="005857A1"/>
    <w:rsid w:val="00586382"/>
    <w:rsid w:val="00586D6D"/>
    <w:rsid w:val="00590F18"/>
    <w:rsid w:val="00591612"/>
    <w:rsid w:val="005920A9"/>
    <w:rsid w:val="00592115"/>
    <w:rsid w:val="0059270C"/>
    <w:rsid w:val="00593367"/>
    <w:rsid w:val="00594716"/>
    <w:rsid w:val="00596DB9"/>
    <w:rsid w:val="005A0951"/>
    <w:rsid w:val="005A103F"/>
    <w:rsid w:val="005A398A"/>
    <w:rsid w:val="005A4247"/>
    <w:rsid w:val="005A4253"/>
    <w:rsid w:val="005A4E20"/>
    <w:rsid w:val="005A550F"/>
    <w:rsid w:val="005A6F5E"/>
    <w:rsid w:val="005B0260"/>
    <w:rsid w:val="005B0DA6"/>
    <w:rsid w:val="005B2ECE"/>
    <w:rsid w:val="005B2F16"/>
    <w:rsid w:val="005B3EB7"/>
    <w:rsid w:val="005B418A"/>
    <w:rsid w:val="005B42DD"/>
    <w:rsid w:val="005B4426"/>
    <w:rsid w:val="005B47A8"/>
    <w:rsid w:val="005B4CFF"/>
    <w:rsid w:val="005B61F7"/>
    <w:rsid w:val="005B65B8"/>
    <w:rsid w:val="005B7EE3"/>
    <w:rsid w:val="005C009B"/>
    <w:rsid w:val="005C161B"/>
    <w:rsid w:val="005C2A69"/>
    <w:rsid w:val="005C396C"/>
    <w:rsid w:val="005C5558"/>
    <w:rsid w:val="005C565F"/>
    <w:rsid w:val="005C5676"/>
    <w:rsid w:val="005C5E81"/>
    <w:rsid w:val="005C5F66"/>
    <w:rsid w:val="005C7E1F"/>
    <w:rsid w:val="005D096E"/>
    <w:rsid w:val="005D190A"/>
    <w:rsid w:val="005D386A"/>
    <w:rsid w:val="005D453E"/>
    <w:rsid w:val="005D559E"/>
    <w:rsid w:val="005D5BF3"/>
    <w:rsid w:val="005E02DA"/>
    <w:rsid w:val="005E18E8"/>
    <w:rsid w:val="005E224A"/>
    <w:rsid w:val="005E3641"/>
    <w:rsid w:val="005E43D2"/>
    <w:rsid w:val="005E47AB"/>
    <w:rsid w:val="005E5006"/>
    <w:rsid w:val="005E7658"/>
    <w:rsid w:val="005F21D7"/>
    <w:rsid w:val="005F22E9"/>
    <w:rsid w:val="005F248E"/>
    <w:rsid w:val="005F2C47"/>
    <w:rsid w:val="005F3576"/>
    <w:rsid w:val="005F462F"/>
    <w:rsid w:val="005F4CB5"/>
    <w:rsid w:val="005F4CBD"/>
    <w:rsid w:val="005F50CA"/>
    <w:rsid w:val="005F518D"/>
    <w:rsid w:val="005F6381"/>
    <w:rsid w:val="005F7286"/>
    <w:rsid w:val="005F7AA4"/>
    <w:rsid w:val="006008C3"/>
    <w:rsid w:val="00601583"/>
    <w:rsid w:val="006019F7"/>
    <w:rsid w:val="00603563"/>
    <w:rsid w:val="00604715"/>
    <w:rsid w:val="006056D2"/>
    <w:rsid w:val="00606A8B"/>
    <w:rsid w:val="00607733"/>
    <w:rsid w:val="0061000F"/>
    <w:rsid w:val="00610332"/>
    <w:rsid w:val="00611159"/>
    <w:rsid w:val="006121AC"/>
    <w:rsid w:val="00612555"/>
    <w:rsid w:val="00613BE3"/>
    <w:rsid w:val="00613F8D"/>
    <w:rsid w:val="006147F4"/>
    <w:rsid w:val="00614B6C"/>
    <w:rsid w:val="00615F76"/>
    <w:rsid w:val="00616E10"/>
    <w:rsid w:val="00620CE4"/>
    <w:rsid w:val="00623CC3"/>
    <w:rsid w:val="006248D0"/>
    <w:rsid w:val="006258E3"/>
    <w:rsid w:val="00625E40"/>
    <w:rsid w:val="00626CC5"/>
    <w:rsid w:val="00627737"/>
    <w:rsid w:val="00630114"/>
    <w:rsid w:val="0063022A"/>
    <w:rsid w:val="00633435"/>
    <w:rsid w:val="006343BE"/>
    <w:rsid w:val="00634C22"/>
    <w:rsid w:val="00634DAD"/>
    <w:rsid w:val="00635E01"/>
    <w:rsid w:val="00636DEF"/>
    <w:rsid w:val="00640663"/>
    <w:rsid w:val="006407F0"/>
    <w:rsid w:val="006417B1"/>
    <w:rsid w:val="006419DE"/>
    <w:rsid w:val="0064653B"/>
    <w:rsid w:val="006518ED"/>
    <w:rsid w:val="00652896"/>
    <w:rsid w:val="006529D4"/>
    <w:rsid w:val="00652BBC"/>
    <w:rsid w:val="00652C1A"/>
    <w:rsid w:val="00657831"/>
    <w:rsid w:val="0065796B"/>
    <w:rsid w:val="00657A0F"/>
    <w:rsid w:val="00657DC0"/>
    <w:rsid w:val="006613DF"/>
    <w:rsid w:val="00663883"/>
    <w:rsid w:val="00663D68"/>
    <w:rsid w:val="00664891"/>
    <w:rsid w:val="00665546"/>
    <w:rsid w:val="00666131"/>
    <w:rsid w:val="0066691D"/>
    <w:rsid w:val="00667212"/>
    <w:rsid w:val="006717B2"/>
    <w:rsid w:val="0067213E"/>
    <w:rsid w:val="00673D71"/>
    <w:rsid w:val="00673FB3"/>
    <w:rsid w:val="00674603"/>
    <w:rsid w:val="00675C47"/>
    <w:rsid w:val="006768F9"/>
    <w:rsid w:val="00677459"/>
    <w:rsid w:val="00680EE2"/>
    <w:rsid w:val="00681F6F"/>
    <w:rsid w:val="00683808"/>
    <w:rsid w:val="0068569F"/>
    <w:rsid w:val="0068588B"/>
    <w:rsid w:val="0068757C"/>
    <w:rsid w:val="00687618"/>
    <w:rsid w:val="006878E5"/>
    <w:rsid w:val="00687992"/>
    <w:rsid w:val="00687D75"/>
    <w:rsid w:val="00690490"/>
    <w:rsid w:val="0069481F"/>
    <w:rsid w:val="006953E4"/>
    <w:rsid w:val="006975E6"/>
    <w:rsid w:val="006A08C1"/>
    <w:rsid w:val="006A409A"/>
    <w:rsid w:val="006A40C9"/>
    <w:rsid w:val="006A4890"/>
    <w:rsid w:val="006A5A7E"/>
    <w:rsid w:val="006A6DC7"/>
    <w:rsid w:val="006A79DD"/>
    <w:rsid w:val="006A7E9C"/>
    <w:rsid w:val="006B13A4"/>
    <w:rsid w:val="006B3BFA"/>
    <w:rsid w:val="006B597F"/>
    <w:rsid w:val="006B6CE2"/>
    <w:rsid w:val="006B747C"/>
    <w:rsid w:val="006B7521"/>
    <w:rsid w:val="006C052E"/>
    <w:rsid w:val="006C061F"/>
    <w:rsid w:val="006C1447"/>
    <w:rsid w:val="006C230C"/>
    <w:rsid w:val="006C34CA"/>
    <w:rsid w:val="006C47C9"/>
    <w:rsid w:val="006C6D89"/>
    <w:rsid w:val="006C74C7"/>
    <w:rsid w:val="006C7EA9"/>
    <w:rsid w:val="006D17AA"/>
    <w:rsid w:val="006D3795"/>
    <w:rsid w:val="006D4105"/>
    <w:rsid w:val="006D5369"/>
    <w:rsid w:val="006D6EB8"/>
    <w:rsid w:val="006E4E54"/>
    <w:rsid w:val="006E6E6C"/>
    <w:rsid w:val="006F2BA9"/>
    <w:rsid w:val="006F3517"/>
    <w:rsid w:val="006F4281"/>
    <w:rsid w:val="006F77F2"/>
    <w:rsid w:val="00700A54"/>
    <w:rsid w:val="00702DB0"/>
    <w:rsid w:val="00705AED"/>
    <w:rsid w:val="00705BD1"/>
    <w:rsid w:val="00706856"/>
    <w:rsid w:val="007102E2"/>
    <w:rsid w:val="007118C6"/>
    <w:rsid w:val="00712D53"/>
    <w:rsid w:val="00713944"/>
    <w:rsid w:val="00714430"/>
    <w:rsid w:val="00714A4A"/>
    <w:rsid w:val="00714C27"/>
    <w:rsid w:val="00716BFD"/>
    <w:rsid w:val="007209E3"/>
    <w:rsid w:val="00721690"/>
    <w:rsid w:val="007217B9"/>
    <w:rsid w:val="007231BB"/>
    <w:rsid w:val="007238E8"/>
    <w:rsid w:val="00724E56"/>
    <w:rsid w:val="00725F32"/>
    <w:rsid w:val="00726D64"/>
    <w:rsid w:val="00727860"/>
    <w:rsid w:val="00727EC2"/>
    <w:rsid w:val="00730E1C"/>
    <w:rsid w:val="00732E9C"/>
    <w:rsid w:val="00733E77"/>
    <w:rsid w:val="00734DE5"/>
    <w:rsid w:val="007369A9"/>
    <w:rsid w:val="0073734B"/>
    <w:rsid w:val="00737956"/>
    <w:rsid w:val="00741541"/>
    <w:rsid w:val="00744114"/>
    <w:rsid w:val="00744B6E"/>
    <w:rsid w:val="00745766"/>
    <w:rsid w:val="00746635"/>
    <w:rsid w:val="00746725"/>
    <w:rsid w:val="00747B6B"/>
    <w:rsid w:val="00747B94"/>
    <w:rsid w:val="007523DF"/>
    <w:rsid w:val="00754451"/>
    <w:rsid w:val="00757F57"/>
    <w:rsid w:val="00761592"/>
    <w:rsid w:val="00761F37"/>
    <w:rsid w:val="00763E9B"/>
    <w:rsid w:val="00765D80"/>
    <w:rsid w:val="00766139"/>
    <w:rsid w:val="007661E1"/>
    <w:rsid w:val="00770E74"/>
    <w:rsid w:val="007714A6"/>
    <w:rsid w:val="00771A23"/>
    <w:rsid w:val="00776780"/>
    <w:rsid w:val="00777452"/>
    <w:rsid w:val="007801F2"/>
    <w:rsid w:val="007821F1"/>
    <w:rsid w:val="00783F66"/>
    <w:rsid w:val="007841CE"/>
    <w:rsid w:val="00786078"/>
    <w:rsid w:val="007875E0"/>
    <w:rsid w:val="007878B7"/>
    <w:rsid w:val="00792263"/>
    <w:rsid w:val="007923E3"/>
    <w:rsid w:val="007959B6"/>
    <w:rsid w:val="0079608B"/>
    <w:rsid w:val="007965D2"/>
    <w:rsid w:val="007966E5"/>
    <w:rsid w:val="007A0B27"/>
    <w:rsid w:val="007A1432"/>
    <w:rsid w:val="007A17A0"/>
    <w:rsid w:val="007A27EA"/>
    <w:rsid w:val="007A29B7"/>
    <w:rsid w:val="007A3BC6"/>
    <w:rsid w:val="007A3D56"/>
    <w:rsid w:val="007A4065"/>
    <w:rsid w:val="007A4DC6"/>
    <w:rsid w:val="007A5679"/>
    <w:rsid w:val="007A74BD"/>
    <w:rsid w:val="007A7F30"/>
    <w:rsid w:val="007B042D"/>
    <w:rsid w:val="007B055E"/>
    <w:rsid w:val="007B0D44"/>
    <w:rsid w:val="007B12BC"/>
    <w:rsid w:val="007B209B"/>
    <w:rsid w:val="007B451D"/>
    <w:rsid w:val="007B60E8"/>
    <w:rsid w:val="007B6AE2"/>
    <w:rsid w:val="007B6E0E"/>
    <w:rsid w:val="007B736B"/>
    <w:rsid w:val="007B78F5"/>
    <w:rsid w:val="007C004C"/>
    <w:rsid w:val="007C2821"/>
    <w:rsid w:val="007C2FBB"/>
    <w:rsid w:val="007C4BF2"/>
    <w:rsid w:val="007C53A3"/>
    <w:rsid w:val="007C60C4"/>
    <w:rsid w:val="007C700E"/>
    <w:rsid w:val="007C74B7"/>
    <w:rsid w:val="007D1844"/>
    <w:rsid w:val="007D1858"/>
    <w:rsid w:val="007D1EB5"/>
    <w:rsid w:val="007D2B03"/>
    <w:rsid w:val="007D3C6F"/>
    <w:rsid w:val="007D6184"/>
    <w:rsid w:val="007D76F2"/>
    <w:rsid w:val="007E1116"/>
    <w:rsid w:val="007E2E09"/>
    <w:rsid w:val="007E39D8"/>
    <w:rsid w:val="007E4510"/>
    <w:rsid w:val="007E7781"/>
    <w:rsid w:val="007F3035"/>
    <w:rsid w:val="00800DFA"/>
    <w:rsid w:val="008029E3"/>
    <w:rsid w:val="008034E1"/>
    <w:rsid w:val="0080697D"/>
    <w:rsid w:val="008117DE"/>
    <w:rsid w:val="00812131"/>
    <w:rsid w:val="00812995"/>
    <w:rsid w:val="008132E9"/>
    <w:rsid w:val="008134A7"/>
    <w:rsid w:val="00813F76"/>
    <w:rsid w:val="00814208"/>
    <w:rsid w:val="008150ED"/>
    <w:rsid w:val="00816E5D"/>
    <w:rsid w:val="0082059E"/>
    <w:rsid w:val="00821600"/>
    <w:rsid w:val="00821E3F"/>
    <w:rsid w:val="00821E6E"/>
    <w:rsid w:val="00822F12"/>
    <w:rsid w:val="0082336F"/>
    <w:rsid w:val="00823750"/>
    <w:rsid w:val="00823BA9"/>
    <w:rsid w:val="00823ECD"/>
    <w:rsid w:val="00825365"/>
    <w:rsid w:val="008265AB"/>
    <w:rsid w:val="0082668D"/>
    <w:rsid w:val="00831EAC"/>
    <w:rsid w:val="00833762"/>
    <w:rsid w:val="00834D48"/>
    <w:rsid w:val="00842DAB"/>
    <w:rsid w:val="0084383A"/>
    <w:rsid w:val="00845D7F"/>
    <w:rsid w:val="00845F25"/>
    <w:rsid w:val="00846FDD"/>
    <w:rsid w:val="0084742C"/>
    <w:rsid w:val="00850FC8"/>
    <w:rsid w:val="008520DA"/>
    <w:rsid w:val="00856FA0"/>
    <w:rsid w:val="00857E5D"/>
    <w:rsid w:val="00861F89"/>
    <w:rsid w:val="00862741"/>
    <w:rsid w:val="00863F9C"/>
    <w:rsid w:val="00864056"/>
    <w:rsid w:val="00867701"/>
    <w:rsid w:val="008709F8"/>
    <w:rsid w:val="008710FB"/>
    <w:rsid w:val="00877540"/>
    <w:rsid w:val="008833CC"/>
    <w:rsid w:val="00883ED3"/>
    <w:rsid w:val="00886DA5"/>
    <w:rsid w:val="0088790F"/>
    <w:rsid w:val="00890401"/>
    <w:rsid w:val="00891340"/>
    <w:rsid w:val="00896B91"/>
    <w:rsid w:val="008970E9"/>
    <w:rsid w:val="008A0D6F"/>
    <w:rsid w:val="008A0D84"/>
    <w:rsid w:val="008A3C12"/>
    <w:rsid w:val="008A4CC8"/>
    <w:rsid w:val="008A5BAB"/>
    <w:rsid w:val="008A6748"/>
    <w:rsid w:val="008A698F"/>
    <w:rsid w:val="008B2256"/>
    <w:rsid w:val="008B249F"/>
    <w:rsid w:val="008B2D58"/>
    <w:rsid w:val="008B4FB4"/>
    <w:rsid w:val="008B6692"/>
    <w:rsid w:val="008B7002"/>
    <w:rsid w:val="008C2490"/>
    <w:rsid w:val="008C2B88"/>
    <w:rsid w:val="008C34FC"/>
    <w:rsid w:val="008C3671"/>
    <w:rsid w:val="008C536C"/>
    <w:rsid w:val="008C5CFA"/>
    <w:rsid w:val="008C5E39"/>
    <w:rsid w:val="008C5ED5"/>
    <w:rsid w:val="008C6883"/>
    <w:rsid w:val="008C6A61"/>
    <w:rsid w:val="008C7001"/>
    <w:rsid w:val="008C70BC"/>
    <w:rsid w:val="008D1407"/>
    <w:rsid w:val="008D15A1"/>
    <w:rsid w:val="008D1CBF"/>
    <w:rsid w:val="008D3D43"/>
    <w:rsid w:val="008D54DA"/>
    <w:rsid w:val="008D5901"/>
    <w:rsid w:val="008D5AC3"/>
    <w:rsid w:val="008D6C9D"/>
    <w:rsid w:val="008D7120"/>
    <w:rsid w:val="008E01A9"/>
    <w:rsid w:val="008E0804"/>
    <w:rsid w:val="008E0D1F"/>
    <w:rsid w:val="008E11FA"/>
    <w:rsid w:val="008E20E2"/>
    <w:rsid w:val="008E28EF"/>
    <w:rsid w:val="008E4943"/>
    <w:rsid w:val="008E563A"/>
    <w:rsid w:val="008E62EA"/>
    <w:rsid w:val="008E699B"/>
    <w:rsid w:val="008E7FF3"/>
    <w:rsid w:val="008F0CFE"/>
    <w:rsid w:val="008F1435"/>
    <w:rsid w:val="008F2372"/>
    <w:rsid w:val="008F5591"/>
    <w:rsid w:val="008F5992"/>
    <w:rsid w:val="008F5BB8"/>
    <w:rsid w:val="008F7E03"/>
    <w:rsid w:val="00900D17"/>
    <w:rsid w:val="009029F1"/>
    <w:rsid w:val="0090351D"/>
    <w:rsid w:val="00903D1E"/>
    <w:rsid w:val="009040DD"/>
    <w:rsid w:val="009040DE"/>
    <w:rsid w:val="0090434E"/>
    <w:rsid w:val="009045A6"/>
    <w:rsid w:val="0091464B"/>
    <w:rsid w:val="00915500"/>
    <w:rsid w:val="0092068A"/>
    <w:rsid w:val="009212BC"/>
    <w:rsid w:val="00921839"/>
    <w:rsid w:val="00924ECB"/>
    <w:rsid w:val="00926BD5"/>
    <w:rsid w:val="00930FEF"/>
    <w:rsid w:val="00931E00"/>
    <w:rsid w:val="0093229E"/>
    <w:rsid w:val="00932BAB"/>
    <w:rsid w:val="0093328D"/>
    <w:rsid w:val="00934E19"/>
    <w:rsid w:val="009367BE"/>
    <w:rsid w:val="00937AF0"/>
    <w:rsid w:val="009409D9"/>
    <w:rsid w:val="00940FF1"/>
    <w:rsid w:val="009437D5"/>
    <w:rsid w:val="00945557"/>
    <w:rsid w:val="00945AA1"/>
    <w:rsid w:val="00945EA1"/>
    <w:rsid w:val="009478EA"/>
    <w:rsid w:val="0095117B"/>
    <w:rsid w:val="00951A21"/>
    <w:rsid w:val="00951C7A"/>
    <w:rsid w:val="00952DB7"/>
    <w:rsid w:val="00954D26"/>
    <w:rsid w:val="00956AB1"/>
    <w:rsid w:val="0096087E"/>
    <w:rsid w:val="00961C7A"/>
    <w:rsid w:val="00962671"/>
    <w:rsid w:val="009626DF"/>
    <w:rsid w:val="00962A82"/>
    <w:rsid w:val="009642D6"/>
    <w:rsid w:val="0096574D"/>
    <w:rsid w:val="00965AEC"/>
    <w:rsid w:val="00967DAF"/>
    <w:rsid w:val="009701CE"/>
    <w:rsid w:val="00970638"/>
    <w:rsid w:val="00971C61"/>
    <w:rsid w:val="00974EA1"/>
    <w:rsid w:val="00974FA2"/>
    <w:rsid w:val="00975BAA"/>
    <w:rsid w:val="00980644"/>
    <w:rsid w:val="00984644"/>
    <w:rsid w:val="00986021"/>
    <w:rsid w:val="009864D2"/>
    <w:rsid w:val="00986EBA"/>
    <w:rsid w:val="009870AB"/>
    <w:rsid w:val="009871AB"/>
    <w:rsid w:val="00987519"/>
    <w:rsid w:val="0099085C"/>
    <w:rsid w:val="009910B0"/>
    <w:rsid w:val="00993183"/>
    <w:rsid w:val="00993FCA"/>
    <w:rsid w:val="00994543"/>
    <w:rsid w:val="00994A99"/>
    <w:rsid w:val="00994ADC"/>
    <w:rsid w:val="00995792"/>
    <w:rsid w:val="0099761E"/>
    <w:rsid w:val="009A0215"/>
    <w:rsid w:val="009A0442"/>
    <w:rsid w:val="009A1022"/>
    <w:rsid w:val="009A11A8"/>
    <w:rsid w:val="009A1C3A"/>
    <w:rsid w:val="009A28CE"/>
    <w:rsid w:val="009A2A53"/>
    <w:rsid w:val="009A3844"/>
    <w:rsid w:val="009A62B1"/>
    <w:rsid w:val="009A788C"/>
    <w:rsid w:val="009B034F"/>
    <w:rsid w:val="009B03E5"/>
    <w:rsid w:val="009B0FEA"/>
    <w:rsid w:val="009B20FB"/>
    <w:rsid w:val="009B2884"/>
    <w:rsid w:val="009B2E8E"/>
    <w:rsid w:val="009B3050"/>
    <w:rsid w:val="009B4EB7"/>
    <w:rsid w:val="009B59E0"/>
    <w:rsid w:val="009B7CCB"/>
    <w:rsid w:val="009C155E"/>
    <w:rsid w:val="009C2619"/>
    <w:rsid w:val="009C3310"/>
    <w:rsid w:val="009C36C6"/>
    <w:rsid w:val="009C3FF9"/>
    <w:rsid w:val="009C42E8"/>
    <w:rsid w:val="009C47C3"/>
    <w:rsid w:val="009C53B5"/>
    <w:rsid w:val="009D2AD1"/>
    <w:rsid w:val="009D3BED"/>
    <w:rsid w:val="009D4419"/>
    <w:rsid w:val="009D570A"/>
    <w:rsid w:val="009D684A"/>
    <w:rsid w:val="009D6C09"/>
    <w:rsid w:val="009D6D4F"/>
    <w:rsid w:val="009E0CD6"/>
    <w:rsid w:val="009E0DF3"/>
    <w:rsid w:val="009E118A"/>
    <w:rsid w:val="009E126D"/>
    <w:rsid w:val="009E2455"/>
    <w:rsid w:val="009E28BE"/>
    <w:rsid w:val="009E2A49"/>
    <w:rsid w:val="009E487C"/>
    <w:rsid w:val="009E488C"/>
    <w:rsid w:val="009E5CD5"/>
    <w:rsid w:val="009E63A0"/>
    <w:rsid w:val="009E6602"/>
    <w:rsid w:val="009F0833"/>
    <w:rsid w:val="009F12AC"/>
    <w:rsid w:val="009F31D2"/>
    <w:rsid w:val="009F37BB"/>
    <w:rsid w:val="009F4E4C"/>
    <w:rsid w:val="009F5C51"/>
    <w:rsid w:val="009F5E07"/>
    <w:rsid w:val="00A01426"/>
    <w:rsid w:val="00A02FD5"/>
    <w:rsid w:val="00A03479"/>
    <w:rsid w:val="00A05518"/>
    <w:rsid w:val="00A060A3"/>
    <w:rsid w:val="00A1101A"/>
    <w:rsid w:val="00A11BB5"/>
    <w:rsid w:val="00A12FDC"/>
    <w:rsid w:val="00A1303B"/>
    <w:rsid w:val="00A1612C"/>
    <w:rsid w:val="00A16E1D"/>
    <w:rsid w:val="00A17491"/>
    <w:rsid w:val="00A17B00"/>
    <w:rsid w:val="00A20F15"/>
    <w:rsid w:val="00A22299"/>
    <w:rsid w:val="00A22B90"/>
    <w:rsid w:val="00A23331"/>
    <w:rsid w:val="00A2476B"/>
    <w:rsid w:val="00A276B0"/>
    <w:rsid w:val="00A33470"/>
    <w:rsid w:val="00A36967"/>
    <w:rsid w:val="00A378D5"/>
    <w:rsid w:val="00A401D0"/>
    <w:rsid w:val="00A41B08"/>
    <w:rsid w:val="00A4235E"/>
    <w:rsid w:val="00A42798"/>
    <w:rsid w:val="00A4368D"/>
    <w:rsid w:val="00A44182"/>
    <w:rsid w:val="00A449B2"/>
    <w:rsid w:val="00A44D9C"/>
    <w:rsid w:val="00A51718"/>
    <w:rsid w:val="00A52799"/>
    <w:rsid w:val="00A5448A"/>
    <w:rsid w:val="00A560AF"/>
    <w:rsid w:val="00A5613C"/>
    <w:rsid w:val="00A566D1"/>
    <w:rsid w:val="00A56848"/>
    <w:rsid w:val="00A56ECD"/>
    <w:rsid w:val="00A611B2"/>
    <w:rsid w:val="00A6194D"/>
    <w:rsid w:val="00A620D2"/>
    <w:rsid w:val="00A64498"/>
    <w:rsid w:val="00A65999"/>
    <w:rsid w:val="00A665F0"/>
    <w:rsid w:val="00A67CDF"/>
    <w:rsid w:val="00A7110E"/>
    <w:rsid w:val="00A720B7"/>
    <w:rsid w:val="00A73EE3"/>
    <w:rsid w:val="00A755AF"/>
    <w:rsid w:val="00A76BBA"/>
    <w:rsid w:val="00A77D8E"/>
    <w:rsid w:val="00A806CD"/>
    <w:rsid w:val="00A8114F"/>
    <w:rsid w:val="00A81BFA"/>
    <w:rsid w:val="00A83665"/>
    <w:rsid w:val="00A8502D"/>
    <w:rsid w:val="00A851D5"/>
    <w:rsid w:val="00A85E93"/>
    <w:rsid w:val="00A86C9C"/>
    <w:rsid w:val="00A8771B"/>
    <w:rsid w:val="00A90104"/>
    <w:rsid w:val="00A9026E"/>
    <w:rsid w:val="00A91C8C"/>
    <w:rsid w:val="00A91FD1"/>
    <w:rsid w:val="00A9348C"/>
    <w:rsid w:val="00A93B3F"/>
    <w:rsid w:val="00A93B4A"/>
    <w:rsid w:val="00A9581C"/>
    <w:rsid w:val="00A967B7"/>
    <w:rsid w:val="00A9712C"/>
    <w:rsid w:val="00A9774E"/>
    <w:rsid w:val="00AA021E"/>
    <w:rsid w:val="00AA0482"/>
    <w:rsid w:val="00AA1146"/>
    <w:rsid w:val="00AA14CF"/>
    <w:rsid w:val="00AA1C42"/>
    <w:rsid w:val="00AA2293"/>
    <w:rsid w:val="00AA261E"/>
    <w:rsid w:val="00AA2ABC"/>
    <w:rsid w:val="00AA2BEA"/>
    <w:rsid w:val="00AA379E"/>
    <w:rsid w:val="00AA51E1"/>
    <w:rsid w:val="00AA52E9"/>
    <w:rsid w:val="00AA5994"/>
    <w:rsid w:val="00AA5D37"/>
    <w:rsid w:val="00AA6F0A"/>
    <w:rsid w:val="00AA75A1"/>
    <w:rsid w:val="00AB0D16"/>
    <w:rsid w:val="00AB0E2C"/>
    <w:rsid w:val="00AB110C"/>
    <w:rsid w:val="00AB63E5"/>
    <w:rsid w:val="00AB6A8D"/>
    <w:rsid w:val="00AB6AA2"/>
    <w:rsid w:val="00AB786B"/>
    <w:rsid w:val="00AB7F8F"/>
    <w:rsid w:val="00AC0302"/>
    <w:rsid w:val="00AC4430"/>
    <w:rsid w:val="00AC4B67"/>
    <w:rsid w:val="00AC705C"/>
    <w:rsid w:val="00AD0BC0"/>
    <w:rsid w:val="00AD1395"/>
    <w:rsid w:val="00AD1998"/>
    <w:rsid w:val="00AD5E7B"/>
    <w:rsid w:val="00AD609A"/>
    <w:rsid w:val="00AD60BB"/>
    <w:rsid w:val="00AD6EF4"/>
    <w:rsid w:val="00AE10B3"/>
    <w:rsid w:val="00AE4028"/>
    <w:rsid w:val="00AE41BB"/>
    <w:rsid w:val="00AE7171"/>
    <w:rsid w:val="00AE7822"/>
    <w:rsid w:val="00AF00E8"/>
    <w:rsid w:val="00AF0470"/>
    <w:rsid w:val="00AF1386"/>
    <w:rsid w:val="00AF1C8C"/>
    <w:rsid w:val="00AF36A6"/>
    <w:rsid w:val="00AF38DC"/>
    <w:rsid w:val="00AF7092"/>
    <w:rsid w:val="00B00FE2"/>
    <w:rsid w:val="00B01238"/>
    <w:rsid w:val="00B01A09"/>
    <w:rsid w:val="00B02FA0"/>
    <w:rsid w:val="00B02FC0"/>
    <w:rsid w:val="00B03618"/>
    <w:rsid w:val="00B049BF"/>
    <w:rsid w:val="00B06B24"/>
    <w:rsid w:val="00B11FB9"/>
    <w:rsid w:val="00B12983"/>
    <w:rsid w:val="00B13CDF"/>
    <w:rsid w:val="00B14107"/>
    <w:rsid w:val="00B14F83"/>
    <w:rsid w:val="00B15329"/>
    <w:rsid w:val="00B15C2D"/>
    <w:rsid w:val="00B21D03"/>
    <w:rsid w:val="00B21EF8"/>
    <w:rsid w:val="00B221D9"/>
    <w:rsid w:val="00B22C41"/>
    <w:rsid w:val="00B243FC"/>
    <w:rsid w:val="00B25969"/>
    <w:rsid w:val="00B25E47"/>
    <w:rsid w:val="00B2616F"/>
    <w:rsid w:val="00B307EC"/>
    <w:rsid w:val="00B31713"/>
    <w:rsid w:val="00B31BB3"/>
    <w:rsid w:val="00B323EB"/>
    <w:rsid w:val="00B330F1"/>
    <w:rsid w:val="00B33226"/>
    <w:rsid w:val="00B33ED6"/>
    <w:rsid w:val="00B35F41"/>
    <w:rsid w:val="00B42DC9"/>
    <w:rsid w:val="00B4568D"/>
    <w:rsid w:val="00B50B2C"/>
    <w:rsid w:val="00B50D78"/>
    <w:rsid w:val="00B514A7"/>
    <w:rsid w:val="00B51A19"/>
    <w:rsid w:val="00B51CAE"/>
    <w:rsid w:val="00B53852"/>
    <w:rsid w:val="00B56056"/>
    <w:rsid w:val="00B5689E"/>
    <w:rsid w:val="00B60823"/>
    <w:rsid w:val="00B6120D"/>
    <w:rsid w:val="00B61332"/>
    <w:rsid w:val="00B6203F"/>
    <w:rsid w:val="00B63175"/>
    <w:rsid w:val="00B634AF"/>
    <w:rsid w:val="00B63F35"/>
    <w:rsid w:val="00B672CC"/>
    <w:rsid w:val="00B70763"/>
    <w:rsid w:val="00B70B04"/>
    <w:rsid w:val="00B71254"/>
    <w:rsid w:val="00B72B52"/>
    <w:rsid w:val="00B733C3"/>
    <w:rsid w:val="00B74A51"/>
    <w:rsid w:val="00B75C50"/>
    <w:rsid w:val="00B75D33"/>
    <w:rsid w:val="00B76451"/>
    <w:rsid w:val="00B80EE4"/>
    <w:rsid w:val="00B81A36"/>
    <w:rsid w:val="00B85E18"/>
    <w:rsid w:val="00B86101"/>
    <w:rsid w:val="00B87058"/>
    <w:rsid w:val="00B873BB"/>
    <w:rsid w:val="00B903AF"/>
    <w:rsid w:val="00B90B91"/>
    <w:rsid w:val="00B91221"/>
    <w:rsid w:val="00B91D13"/>
    <w:rsid w:val="00B94937"/>
    <w:rsid w:val="00B959C2"/>
    <w:rsid w:val="00B97261"/>
    <w:rsid w:val="00BA2272"/>
    <w:rsid w:val="00BA2D6E"/>
    <w:rsid w:val="00BA327C"/>
    <w:rsid w:val="00BA6449"/>
    <w:rsid w:val="00BA661B"/>
    <w:rsid w:val="00BA746B"/>
    <w:rsid w:val="00BB1EF9"/>
    <w:rsid w:val="00BB2246"/>
    <w:rsid w:val="00BB360C"/>
    <w:rsid w:val="00BB4AB7"/>
    <w:rsid w:val="00BB4F0C"/>
    <w:rsid w:val="00BB50F4"/>
    <w:rsid w:val="00BB51D2"/>
    <w:rsid w:val="00BB5A1A"/>
    <w:rsid w:val="00BB7B58"/>
    <w:rsid w:val="00BB7BFA"/>
    <w:rsid w:val="00BB7E2B"/>
    <w:rsid w:val="00BC1D70"/>
    <w:rsid w:val="00BC28ED"/>
    <w:rsid w:val="00BC290A"/>
    <w:rsid w:val="00BC359B"/>
    <w:rsid w:val="00BC3A09"/>
    <w:rsid w:val="00BC58A0"/>
    <w:rsid w:val="00BC603D"/>
    <w:rsid w:val="00BC6800"/>
    <w:rsid w:val="00BC6ECC"/>
    <w:rsid w:val="00BD0A26"/>
    <w:rsid w:val="00BD0BEB"/>
    <w:rsid w:val="00BD21EA"/>
    <w:rsid w:val="00BD296D"/>
    <w:rsid w:val="00BD2AE2"/>
    <w:rsid w:val="00BD37FE"/>
    <w:rsid w:val="00BD4D06"/>
    <w:rsid w:val="00BD4D69"/>
    <w:rsid w:val="00BD5F73"/>
    <w:rsid w:val="00BD79AA"/>
    <w:rsid w:val="00BE07B8"/>
    <w:rsid w:val="00BE200D"/>
    <w:rsid w:val="00BE2E13"/>
    <w:rsid w:val="00BE3665"/>
    <w:rsid w:val="00BE3A02"/>
    <w:rsid w:val="00BE3EBC"/>
    <w:rsid w:val="00BE5218"/>
    <w:rsid w:val="00BE53D0"/>
    <w:rsid w:val="00BE5849"/>
    <w:rsid w:val="00BE5D85"/>
    <w:rsid w:val="00BE5D87"/>
    <w:rsid w:val="00BE6AA4"/>
    <w:rsid w:val="00BF176F"/>
    <w:rsid w:val="00BF333D"/>
    <w:rsid w:val="00BF4A0F"/>
    <w:rsid w:val="00BF4ABB"/>
    <w:rsid w:val="00BF50F9"/>
    <w:rsid w:val="00BF64E1"/>
    <w:rsid w:val="00BF6FEF"/>
    <w:rsid w:val="00C01DEF"/>
    <w:rsid w:val="00C05AE4"/>
    <w:rsid w:val="00C05DDA"/>
    <w:rsid w:val="00C077A5"/>
    <w:rsid w:val="00C07A2D"/>
    <w:rsid w:val="00C07F5E"/>
    <w:rsid w:val="00C121C5"/>
    <w:rsid w:val="00C13D45"/>
    <w:rsid w:val="00C17826"/>
    <w:rsid w:val="00C17CFE"/>
    <w:rsid w:val="00C17DE2"/>
    <w:rsid w:val="00C20B5B"/>
    <w:rsid w:val="00C22875"/>
    <w:rsid w:val="00C22DE6"/>
    <w:rsid w:val="00C230F1"/>
    <w:rsid w:val="00C237A3"/>
    <w:rsid w:val="00C245CD"/>
    <w:rsid w:val="00C2505A"/>
    <w:rsid w:val="00C257DA"/>
    <w:rsid w:val="00C31377"/>
    <w:rsid w:val="00C32E72"/>
    <w:rsid w:val="00C345F0"/>
    <w:rsid w:val="00C34854"/>
    <w:rsid w:val="00C34F44"/>
    <w:rsid w:val="00C3514C"/>
    <w:rsid w:val="00C37030"/>
    <w:rsid w:val="00C37042"/>
    <w:rsid w:val="00C378D4"/>
    <w:rsid w:val="00C412CB"/>
    <w:rsid w:val="00C415A2"/>
    <w:rsid w:val="00C424D1"/>
    <w:rsid w:val="00C4357E"/>
    <w:rsid w:val="00C44304"/>
    <w:rsid w:val="00C4744B"/>
    <w:rsid w:val="00C47707"/>
    <w:rsid w:val="00C478E0"/>
    <w:rsid w:val="00C513B4"/>
    <w:rsid w:val="00C51487"/>
    <w:rsid w:val="00C514FA"/>
    <w:rsid w:val="00C52BC3"/>
    <w:rsid w:val="00C52FE3"/>
    <w:rsid w:val="00C5378A"/>
    <w:rsid w:val="00C5401E"/>
    <w:rsid w:val="00C54645"/>
    <w:rsid w:val="00C54840"/>
    <w:rsid w:val="00C61BF6"/>
    <w:rsid w:val="00C62055"/>
    <w:rsid w:val="00C637C9"/>
    <w:rsid w:val="00C64969"/>
    <w:rsid w:val="00C64998"/>
    <w:rsid w:val="00C66E9F"/>
    <w:rsid w:val="00C67A55"/>
    <w:rsid w:val="00C70582"/>
    <w:rsid w:val="00C713C0"/>
    <w:rsid w:val="00C721B9"/>
    <w:rsid w:val="00C74E6A"/>
    <w:rsid w:val="00C7503F"/>
    <w:rsid w:val="00C759A9"/>
    <w:rsid w:val="00C76103"/>
    <w:rsid w:val="00C7781F"/>
    <w:rsid w:val="00C800A9"/>
    <w:rsid w:val="00C837B4"/>
    <w:rsid w:val="00C86F94"/>
    <w:rsid w:val="00C8732B"/>
    <w:rsid w:val="00C87E5A"/>
    <w:rsid w:val="00C92AE4"/>
    <w:rsid w:val="00C9311C"/>
    <w:rsid w:val="00C93EB8"/>
    <w:rsid w:val="00C953DE"/>
    <w:rsid w:val="00C96AC8"/>
    <w:rsid w:val="00C96B0B"/>
    <w:rsid w:val="00C96B4E"/>
    <w:rsid w:val="00C97B25"/>
    <w:rsid w:val="00CA0BC4"/>
    <w:rsid w:val="00CA2291"/>
    <w:rsid w:val="00CA3AB7"/>
    <w:rsid w:val="00CA4076"/>
    <w:rsid w:val="00CA4200"/>
    <w:rsid w:val="00CA50C5"/>
    <w:rsid w:val="00CB3FCD"/>
    <w:rsid w:val="00CB407D"/>
    <w:rsid w:val="00CB4998"/>
    <w:rsid w:val="00CB6E9B"/>
    <w:rsid w:val="00CC13FF"/>
    <w:rsid w:val="00CC1F0E"/>
    <w:rsid w:val="00CC215B"/>
    <w:rsid w:val="00CC2863"/>
    <w:rsid w:val="00CC2E49"/>
    <w:rsid w:val="00CC37E0"/>
    <w:rsid w:val="00CC3BDE"/>
    <w:rsid w:val="00CC3E91"/>
    <w:rsid w:val="00CC6690"/>
    <w:rsid w:val="00CC7CA0"/>
    <w:rsid w:val="00CD1000"/>
    <w:rsid w:val="00CD1544"/>
    <w:rsid w:val="00CD3D16"/>
    <w:rsid w:val="00CD4305"/>
    <w:rsid w:val="00CD64C4"/>
    <w:rsid w:val="00CD6A9C"/>
    <w:rsid w:val="00CD74B2"/>
    <w:rsid w:val="00CD7A66"/>
    <w:rsid w:val="00CE08A6"/>
    <w:rsid w:val="00CE0CCE"/>
    <w:rsid w:val="00CE2C70"/>
    <w:rsid w:val="00CE38F3"/>
    <w:rsid w:val="00CE4BC3"/>
    <w:rsid w:val="00CE6143"/>
    <w:rsid w:val="00CE6668"/>
    <w:rsid w:val="00CE759F"/>
    <w:rsid w:val="00CF03AF"/>
    <w:rsid w:val="00CF1A2E"/>
    <w:rsid w:val="00CF1E5A"/>
    <w:rsid w:val="00CF4A84"/>
    <w:rsid w:val="00CF6060"/>
    <w:rsid w:val="00CF698E"/>
    <w:rsid w:val="00CF6CA1"/>
    <w:rsid w:val="00CF750B"/>
    <w:rsid w:val="00CF7D96"/>
    <w:rsid w:val="00D0475E"/>
    <w:rsid w:val="00D05C1E"/>
    <w:rsid w:val="00D07D4A"/>
    <w:rsid w:val="00D109BB"/>
    <w:rsid w:val="00D1111B"/>
    <w:rsid w:val="00D115FC"/>
    <w:rsid w:val="00D14D41"/>
    <w:rsid w:val="00D170A4"/>
    <w:rsid w:val="00D23121"/>
    <w:rsid w:val="00D2354E"/>
    <w:rsid w:val="00D235CC"/>
    <w:rsid w:val="00D24459"/>
    <w:rsid w:val="00D249D6"/>
    <w:rsid w:val="00D24FC4"/>
    <w:rsid w:val="00D25E0B"/>
    <w:rsid w:val="00D26C52"/>
    <w:rsid w:val="00D26D2B"/>
    <w:rsid w:val="00D272FC"/>
    <w:rsid w:val="00D3013A"/>
    <w:rsid w:val="00D31B50"/>
    <w:rsid w:val="00D31B9B"/>
    <w:rsid w:val="00D328ED"/>
    <w:rsid w:val="00D3301D"/>
    <w:rsid w:val="00D331E5"/>
    <w:rsid w:val="00D34BAD"/>
    <w:rsid w:val="00D37339"/>
    <w:rsid w:val="00D40042"/>
    <w:rsid w:val="00D404CF"/>
    <w:rsid w:val="00D410A3"/>
    <w:rsid w:val="00D41582"/>
    <w:rsid w:val="00D41E19"/>
    <w:rsid w:val="00D42C26"/>
    <w:rsid w:val="00D42DC4"/>
    <w:rsid w:val="00D43417"/>
    <w:rsid w:val="00D479FB"/>
    <w:rsid w:val="00D5082B"/>
    <w:rsid w:val="00D50B0C"/>
    <w:rsid w:val="00D510C6"/>
    <w:rsid w:val="00D52385"/>
    <w:rsid w:val="00D534F7"/>
    <w:rsid w:val="00D5525E"/>
    <w:rsid w:val="00D5692F"/>
    <w:rsid w:val="00D5767B"/>
    <w:rsid w:val="00D623E7"/>
    <w:rsid w:val="00D63203"/>
    <w:rsid w:val="00D6323E"/>
    <w:rsid w:val="00D656CD"/>
    <w:rsid w:val="00D65D73"/>
    <w:rsid w:val="00D65E37"/>
    <w:rsid w:val="00D665D4"/>
    <w:rsid w:val="00D710FE"/>
    <w:rsid w:val="00D7242F"/>
    <w:rsid w:val="00D7505B"/>
    <w:rsid w:val="00D76915"/>
    <w:rsid w:val="00D771C3"/>
    <w:rsid w:val="00D8076A"/>
    <w:rsid w:val="00D81A3B"/>
    <w:rsid w:val="00D81AEA"/>
    <w:rsid w:val="00D82679"/>
    <w:rsid w:val="00D83053"/>
    <w:rsid w:val="00D843CE"/>
    <w:rsid w:val="00D847EE"/>
    <w:rsid w:val="00D84D57"/>
    <w:rsid w:val="00D86790"/>
    <w:rsid w:val="00D9102E"/>
    <w:rsid w:val="00D91B0E"/>
    <w:rsid w:val="00D925C1"/>
    <w:rsid w:val="00D954F5"/>
    <w:rsid w:val="00D9696C"/>
    <w:rsid w:val="00D96FC8"/>
    <w:rsid w:val="00DA07B7"/>
    <w:rsid w:val="00DA12AA"/>
    <w:rsid w:val="00DA1AD7"/>
    <w:rsid w:val="00DA2081"/>
    <w:rsid w:val="00DA2C1E"/>
    <w:rsid w:val="00DA3275"/>
    <w:rsid w:val="00DA32CC"/>
    <w:rsid w:val="00DA494F"/>
    <w:rsid w:val="00DA6293"/>
    <w:rsid w:val="00DA701B"/>
    <w:rsid w:val="00DA718B"/>
    <w:rsid w:val="00DA72FE"/>
    <w:rsid w:val="00DA7F96"/>
    <w:rsid w:val="00DB7A8D"/>
    <w:rsid w:val="00DC035C"/>
    <w:rsid w:val="00DC08A3"/>
    <w:rsid w:val="00DC0F0A"/>
    <w:rsid w:val="00DC351B"/>
    <w:rsid w:val="00DC43D4"/>
    <w:rsid w:val="00DC490E"/>
    <w:rsid w:val="00DC5053"/>
    <w:rsid w:val="00DC6A2C"/>
    <w:rsid w:val="00DC76E0"/>
    <w:rsid w:val="00DD0159"/>
    <w:rsid w:val="00DD113E"/>
    <w:rsid w:val="00DD1CDA"/>
    <w:rsid w:val="00DD5412"/>
    <w:rsid w:val="00DD674E"/>
    <w:rsid w:val="00DD7A4D"/>
    <w:rsid w:val="00DD7A74"/>
    <w:rsid w:val="00DE0090"/>
    <w:rsid w:val="00DE060B"/>
    <w:rsid w:val="00DE15FF"/>
    <w:rsid w:val="00DE30F2"/>
    <w:rsid w:val="00DE31D4"/>
    <w:rsid w:val="00DE4147"/>
    <w:rsid w:val="00DE4EAC"/>
    <w:rsid w:val="00DE4EBD"/>
    <w:rsid w:val="00DE6354"/>
    <w:rsid w:val="00DF048E"/>
    <w:rsid w:val="00DF04D5"/>
    <w:rsid w:val="00DF0605"/>
    <w:rsid w:val="00DF111F"/>
    <w:rsid w:val="00DF1191"/>
    <w:rsid w:val="00DF1D94"/>
    <w:rsid w:val="00DF1EC6"/>
    <w:rsid w:val="00DF451D"/>
    <w:rsid w:val="00DF641C"/>
    <w:rsid w:val="00DF6745"/>
    <w:rsid w:val="00E021E9"/>
    <w:rsid w:val="00E0466B"/>
    <w:rsid w:val="00E04823"/>
    <w:rsid w:val="00E07CA8"/>
    <w:rsid w:val="00E1029C"/>
    <w:rsid w:val="00E113B5"/>
    <w:rsid w:val="00E1382A"/>
    <w:rsid w:val="00E149D4"/>
    <w:rsid w:val="00E14BA8"/>
    <w:rsid w:val="00E15C5A"/>
    <w:rsid w:val="00E17859"/>
    <w:rsid w:val="00E17F65"/>
    <w:rsid w:val="00E20B59"/>
    <w:rsid w:val="00E20D27"/>
    <w:rsid w:val="00E20DBD"/>
    <w:rsid w:val="00E26889"/>
    <w:rsid w:val="00E269A2"/>
    <w:rsid w:val="00E26AF4"/>
    <w:rsid w:val="00E307D8"/>
    <w:rsid w:val="00E3119A"/>
    <w:rsid w:val="00E31497"/>
    <w:rsid w:val="00E31668"/>
    <w:rsid w:val="00E31EB1"/>
    <w:rsid w:val="00E3206C"/>
    <w:rsid w:val="00E32CA3"/>
    <w:rsid w:val="00E337A3"/>
    <w:rsid w:val="00E3442C"/>
    <w:rsid w:val="00E34AF5"/>
    <w:rsid w:val="00E34BEA"/>
    <w:rsid w:val="00E34D33"/>
    <w:rsid w:val="00E351F1"/>
    <w:rsid w:val="00E36BDE"/>
    <w:rsid w:val="00E36EB3"/>
    <w:rsid w:val="00E40434"/>
    <w:rsid w:val="00E41918"/>
    <w:rsid w:val="00E4211B"/>
    <w:rsid w:val="00E437DA"/>
    <w:rsid w:val="00E4426B"/>
    <w:rsid w:val="00E44DEC"/>
    <w:rsid w:val="00E47AF1"/>
    <w:rsid w:val="00E505ED"/>
    <w:rsid w:val="00E50D05"/>
    <w:rsid w:val="00E51073"/>
    <w:rsid w:val="00E52F60"/>
    <w:rsid w:val="00E54426"/>
    <w:rsid w:val="00E558EE"/>
    <w:rsid w:val="00E57CA7"/>
    <w:rsid w:val="00E6002B"/>
    <w:rsid w:val="00E600EF"/>
    <w:rsid w:val="00E615F1"/>
    <w:rsid w:val="00E6195E"/>
    <w:rsid w:val="00E62AD1"/>
    <w:rsid w:val="00E62FA5"/>
    <w:rsid w:val="00E639DA"/>
    <w:rsid w:val="00E641DB"/>
    <w:rsid w:val="00E64AB5"/>
    <w:rsid w:val="00E65953"/>
    <w:rsid w:val="00E66C82"/>
    <w:rsid w:val="00E70282"/>
    <w:rsid w:val="00E70EEA"/>
    <w:rsid w:val="00E71CBD"/>
    <w:rsid w:val="00E72C0A"/>
    <w:rsid w:val="00E73042"/>
    <w:rsid w:val="00E73512"/>
    <w:rsid w:val="00E73842"/>
    <w:rsid w:val="00E74EF5"/>
    <w:rsid w:val="00E7780D"/>
    <w:rsid w:val="00E8091D"/>
    <w:rsid w:val="00E824BE"/>
    <w:rsid w:val="00E836AE"/>
    <w:rsid w:val="00E84351"/>
    <w:rsid w:val="00E845AE"/>
    <w:rsid w:val="00E84B62"/>
    <w:rsid w:val="00E9111F"/>
    <w:rsid w:val="00E9212A"/>
    <w:rsid w:val="00E92B10"/>
    <w:rsid w:val="00E93754"/>
    <w:rsid w:val="00E94C7E"/>
    <w:rsid w:val="00E95917"/>
    <w:rsid w:val="00E9741F"/>
    <w:rsid w:val="00EA1755"/>
    <w:rsid w:val="00EA4AD3"/>
    <w:rsid w:val="00EA5905"/>
    <w:rsid w:val="00EA68AC"/>
    <w:rsid w:val="00EA7E7C"/>
    <w:rsid w:val="00EB04A6"/>
    <w:rsid w:val="00EB322A"/>
    <w:rsid w:val="00EB33B7"/>
    <w:rsid w:val="00EB4557"/>
    <w:rsid w:val="00EC0ED6"/>
    <w:rsid w:val="00EC0FE8"/>
    <w:rsid w:val="00EC2462"/>
    <w:rsid w:val="00EC394B"/>
    <w:rsid w:val="00EC5035"/>
    <w:rsid w:val="00EC6832"/>
    <w:rsid w:val="00EC7E49"/>
    <w:rsid w:val="00ED0178"/>
    <w:rsid w:val="00ED113A"/>
    <w:rsid w:val="00ED1A31"/>
    <w:rsid w:val="00ED2AEB"/>
    <w:rsid w:val="00ED308A"/>
    <w:rsid w:val="00ED31B0"/>
    <w:rsid w:val="00ED3A5A"/>
    <w:rsid w:val="00ED4324"/>
    <w:rsid w:val="00ED4367"/>
    <w:rsid w:val="00ED4910"/>
    <w:rsid w:val="00ED496C"/>
    <w:rsid w:val="00ED5A16"/>
    <w:rsid w:val="00ED639B"/>
    <w:rsid w:val="00ED6B3B"/>
    <w:rsid w:val="00ED7E74"/>
    <w:rsid w:val="00EE01CA"/>
    <w:rsid w:val="00EE10CE"/>
    <w:rsid w:val="00EE21BD"/>
    <w:rsid w:val="00EE23B4"/>
    <w:rsid w:val="00EE3BDF"/>
    <w:rsid w:val="00EE4E9F"/>
    <w:rsid w:val="00EE4F1E"/>
    <w:rsid w:val="00EE50B7"/>
    <w:rsid w:val="00EE6792"/>
    <w:rsid w:val="00EE72EA"/>
    <w:rsid w:val="00EF0B3A"/>
    <w:rsid w:val="00EF0B3F"/>
    <w:rsid w:val="00EF37E4"/>
    <w:rsid w:val="00EF3CA7"/>
    <w:rsid w:val="00EF4AC8"/>
    <w:rsid w:val="00EF5478"/>
    <w:rsid w:val="00EF7F8F"/>
    <w:rsid w:val="00F01B59"/>
    <w:rsid w:val="00F023A1"/>
    <w:rsid w:val="00F029E0"/>
    <w:rsid w:val="00F02F5E"/>
    <w:rsid w:val="00F03330"/>
    <w:rsid w:val="00F0351C"/>
    <w:rsid w:val="00F04138"/>
    <w:rsid w:val="00F05DC3"/>
    <w:rsid w:val="00F072F4"/>
    <w:rsid w:val="00F100F0"/>
    <w:rsid w:val="00F120A5"/>
    <w:rsid w:val="00F12656"/>
    <w:rsid w:val="00F13DCF"/>
    <w:rsid w:val="00F14303"/>
    <w:rsid w:val="00F14383"/>
    <w:rsid w:val="00F146A8"/>
    <w:rsid w:val="00F158BD"/>
    <w:rsid w:val="00F15AB4"/>
    <w:rsid w:val="00F16B23"/>
    <w:rsid w:val="00F20373"/>
    <w:rsid w:val="00F21307"/>
    <w:rsid w:val="00F21F23"/>
    <w:rsid w:val="00F22154"/>
    <w:rsid w:val="00F22419"/>
    <w:rsid w:val="00F22624"/>
    <w:rsid w:val="00F22EBC"/>
    <w:rsid w:val="00F24A5C"/>
    <w:rsid w:val="00F2559C"/>
    <w:rsid w:val="00F26F95"/>
    <w:rsid w:val="00F303A2"/>
    <w:rsid w:val="00F33DAB"/>
    <w:rsid w:val="00F343FA"/>
    <w:rsid w:val="00F350AA"/>
    <w:rsid w:val="00F352A5"/>
    <w:rsid w:val="00F35521"/>
    <w:rsid w:val="00F356AE"/>
    <w:rsid w:val="00F36AA5"/>
    <w:rsid w:val="00F377C2"/>
    <w:rsid w:val="00F379AF"/>
    <w:rsid w:val="00F415B2"/>
    <w:rsid w:val="00F43161"/>
    <w:rsid w:val="00F43FC4"/>
    <w:rsid w:val="00F466F6"/>
    <w:rsid w:val="00F51C03"/>
    <w:rsid w:val="00F5370A"/>
    <w:rsid w:val="00F53A9B"/>
    <w:rsid w:val="00F55455"/>
    <w:rsid w:val="00F55E0E"/>
    <w:rsid w:val="00F56FF8"/>
    <w:rsid w:val="00F57B6A"/>
    <w:rsid w:val="00F60AE0"/>
    <w:rsid w:val="00F612DE"/>
    <w:rsid w:val="00F63207"/>
    <w:rsid w:val="00F63328"/>
    <w:rsid w:val="00F63397"/>
    <w:rsid w:val="00F636B7"/>
    <w:rsid w:val="00F638A0"/>
    <w:rsid w:val="00F64121"/>
    <w:rsid w:val="00F65637"/>
    <w:rsid w:val="00F665B3"/>
    <w:rsid w:val="00F666D5"/>
    <w:rsid w:val="00F678F2"/>
    <w:rsid w:val="00F67B83"/>
    <w:rsid w:val="00F7238B"/>
    <w:rsid w:val="00F750D2"/>
    <w:rsid w:val="00F75837"/>
    <w:rsid w:val="00F762B7"/>
    <w:rsid w:val="00F813F8"/>
    <w:rsid w:val="00F834D9"/>
    <w:rsid w:val="00F85D49"/>
    <w:rsid w:val="00F86758"/>
    <w:rsid w:val="00F867F3"/>
    <w:rsid w:val="00F9010C"/>
    <w:rsid w:val="00F90314"/>
    <w:rsid w:val="00F9086A"/>
    <w:rsid w:val="00F90908"/>
    <w:rsid w:val="00F910DA"/>
    <w:rsid w:val="00F961EB"/>
    <w:rsid w:val="00FA081E"/>
    <w:rsid w:val="00FA0992"/>
    <w:rsid w:val="00FA1084"/>
    <w:rsid w:val="00FA10D0"/>
    <w:rsid w:val="00FA186E"/>
    <w:rsid w:val="00FA2324"/>
    <w:rsid w:val="00FA2482"/>
    <w:rsid w:val="00FA27C9"/>
    <w:rsid w:val="00FA504B"/>
    <w:rsid w:val="00FA70F3"/>
    <w:rsid w:val="00FB1734"/>
    <w:rsid w:val="00FB19D0"/>
    <w:rsid w:val="00FB2166"/>
    <w:rsid w:val="00FB23CC"/>
    <w:rsid w:val="00FB3D1F"/>
    <w:rsid w:val="00FB4699"/>
    <w:rsid w:val="00FB60FF"/>
    <w:rsid w:val="00FB699F"/>
    <w:rsid w:val="00FC0A02"/>
    <w:rsid w:val="00FC139A"/>
    <w:rsid w:val="00FC1A24"/>
    <w:rsid w:val="00FC3B67"/>
    <w:rsid w:val="00FC4174"/>
    <w:rsid w:val="00FC502B"/>
    <w:rsid w:val="00FC58F1"/>
    <w:rsid w:val="00FC5DB9"/>
    <w:rsid w:val="00FC7A82"/>
    <w:rsid w:val="00FC7D28"/>
    <w:rsid w:val="00FD00B1"/>
    <w:rsid w:val="00FD0553"/>
    <w:rsid w:val="00FD11C6"/>
    <w:rsid w:val="00FD4B42"/>
    <w:rsid w:val="00FD5171"/>
    <w:rsid w:val="00FD5357"/>
    <w:rsid w:val="00FD5A65"/>
    <w:rsid w:val="00FD5DE6"/>
    <w:rsid w:val="00FD628C"/>
    <w:rsid w:val="00FD77B3"/>
    <w:rsid w:val="00FE0FAA"/>
    <w:rsid w:val="00FE1A32"/>
    <w:rsid w:val="00FE2F69"/>
    <w:rsid w:val="00FE3291"/>
    <w:rsid w:val="00FE3EB9"/>
    <w:rsid w:val="00FE4C25"/>
    <w:rsid w:val="00FE5643"/>
    <w:rsid w:val="00FE5B16"/>
    <w:rsid w:val="00FE7A0E"/>
    <w:rsid w:val="00FF0C1F"/>
    <w:rsid w:val="00FF1631"/>
    <w:rsid w:val="00FF1AA8"/>
    <w:rsid w:val="00FF1C10"/>
    <w:rsid w:val="00FF2F6B"/>
    <w:rsid w:val="00FF4553"/>
    <w:rsid w:val="00FF51A4"/>
    <w:rsid w:val="00FF59F8"/>
    <w:rsid w:val="00FF5CCF"/>
    <w:rsid w:val="00FF61F4"/>
    <w:rsid w:val="00FF7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64D1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F0605"/>
    <w:pPr>
      <w:spacing w:before="100" w:beforeAutospacing="1" w:after="100" w:afterAutospacing="1"/>
    </w:pPr>
    <w:rPr>
      <w:rFonts w:ascii="Times New Roman" w:hAnsi="Times New Roman" w:cs="Times New Roman"/>
      <w:lang w:val="fr-FR" w:eastAsia="fr-FR"/>
    </w:rPr>
  </w:style>
  <w:style w:type="paragraph" w:customStyle="1" w:styleId="EndNoteBibliographyTitle">
    <w:name w:val="EndNote Bibliography Title"/>
    <w:basedOn w:val="Normal"/>
    <w:link w:val="EndNoteBibliographyTitleChar"/>
    <w:rsid w:val="00C6496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496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496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4969"/>
    <w:rPr>
      <w:rFonts w:ascii="Calibri" w:hAnsi="Calibri" w:cs="Calibri"/>
      <w:lang w:val="en-US"/>
    </w:rPr>
  </w:style>
  <w:style w:type="character" w:styleId="Strong">
    <w:name w:val="Strong"/>
    <w:basedOn w:val="DefaultParagraphFont"/>
    <w:uiPriority w:val="22"/>
    <w:qFormat/>
    <w:rsid w:val="000F34F0"/>
    <w:rPr>
      <w:b/>
      <w:bCs/>
    </w:rPr>
  </w:style>
  <w:style w:type="table" w:styleId="TableGrid">
    <w:name w:val="Table Grid"/>
    <w:basedOn w:val="TableNormal"/>
    <w:uiPriority w:val="39"/>
    <w:rsid w:val="00C435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5A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94C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4C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4C7E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4C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4C7E"/>
    <w:rPr>
      <w:b/>
      <w:bCs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CF698E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13D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3DCF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F13DCF"/>
  </w:style>
  <w:style w:type="character" w:customStyle="1" w:styleId="apple-converted-space">
    <w:name w:val="apple-converted-space"/>
    <w:basedOn w:val="DefaultParagraphFont"/>
    <w:rsid w:val="007966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1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91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13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21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80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22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0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64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2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88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718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483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99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951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6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1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28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61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45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360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04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57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07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249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86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25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4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92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65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25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0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841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26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118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34D5C1-144D-E547-B447-BF61C2775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354</Words>
  <Characters>2019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Lamarche</dc:creator>
  <cp:keywords/>
  <dc:description/>
  <cp:lastModifiedBy>Stéphan Troyanov</cp:lastModifiedBy>
  <cp:revision>10</cp:revision>
  <dcterms:created xsi:type="dcterms:W3CDTF">2024-06-30T02:10:00Z</dcterms:created>
  <dcterms:modified xsi:type="dcterms:W3CDTF">2025-01-27T04:12:00Z</dcterms:modified>
</cp:coreProperties>
</file>